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5A427" w14:textId="7FA59C7C" w:rsidR="00EA3D3C" w:rsidRPr="00B67486" w:rsidRDefault="00654E8F" w:rsidP="00B67486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526E970" w:rsidR="00994A3D" w:rsidRDefault="00654E8F" w:rsidP="0001436A">
      <w:pPr>
        <w:pStyle w:val="Heading1"/>
      </w:pPr>
      <w:r w:rsidRPr="00994A3D">
        <w:t>Supplementary Figures and Tables</w:t>
      </w:r>
    </w:p>
    <w:p w14:paraId="5F2E4E5A" w14:textId="77777777" w:rsidR="00A822E7" w:rsidRPr="00FE0F9C" w:rsidRDefault="00A822E7" w:rsidP="00A822E7">
      <w:pPr>
        <w:rPr>
          <w:rFonts w:cs="Times New Roman"/>
          <w:szCs w:val="24"/>
        </w:rPr>
      </w:pPr>
      <w:r w:rsidRPr="00FE0F9C">
        <w:rPr>
          <w:rFonts w:cs="Times New Roman"/>
          <w:b/>
          <w:bCs/>
          <w:color w:val="000000" w:themeColor="text1"/>
          <w:szCs w:val="24"/>
          <w:shd w:val="clear" w:color="auto" w:fill="FFFFFF"/>
        </w:rPr>
        <w:t xml:space="preserve">Table S1 </w:t>
      </w:r>
      <w:r w:rsidRPr="00FE0F9C">
        <w:rPr>
          <w:rFonts w:cs="Times New Roman"/>
          <w:color w:val="000000" w:themeColor="text1"/>
          <w:szCs w:val="24"/>
          <w:shd w:val="clear" w:color="auto" w:fill="FFFFFF"/>
        </w:rPr>
        <w:t xml:space="preserve">Gene signatures used to define subtypes of </w:t>
      </w:r>
      <w:r w:rsidRPr="00FE0F9C">
        <w:rPr>
          <w:rFonts w:cs="Times New Roman"/>
          <w:szCs w:val="24"/>
        </w:rPr>
        <w:t>tumor-associated macrophag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7362"/>
      </w:tblGrid>
      <w:tr w:rsidR="008C0A7D" w14:paraId="72149A13" w14:textId="77777777" w:rsidTr="001105A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3CA6A8E3" w14:textId="766E8DD5" w:rsidR="008C0A7D" w:rsidRDefault="00394102" w:rsidP="001105A0">
            <w:pPr>
              <w:jc w:val="center"/>
            </w:pPr>
            <w:r w:rsidRPr="00FE0F9C">
              <w:rPr>
                <w:rFonts w:eastAsia="DengXian" w:cs="Times New Roman"/>
                <w:b/>
                <w:bCs/>
                <w:color w:val="000000"/>
                <w:szCs w:val="21"/>
              </w:rPr>
              <w:t xml:space="preserve">Gene </w:t>
            </w:r>
            <w:r w:rsidRPr="00013D0B">
              <w:rPr>
                <w:rFonts w:eastAsia="DengXian" w:cs="Times New Roman"/>
                <w:b/>
                <w:bCs/>
                <w:color w:val="000000"/>
                <w:szCs w:val="21"/>
              </w:rPr>
              <w:t>Signatures</w:t>
            </w:r>
          </w:p>
        </w:tc>
        <w:tc>
          <w:tcPr>
            <w:tcW w:w="7362" w:type="dxa"/>
            <w:tcBorders>
              <w:top w:val="single" w:sz="4" w:space="0" w:color="auto"/>
              <w:bottom w:val="single" w:sz="4" w:space="0" w:color="auto"/>
            </w:tcBorders>
          </w:tcPr>
          <w:p w14:paraId="60A9EDCC" w14:textId="78090738" w:rsidR="008C0A7D" w:rsidRDefault="00394102" w:rsidP="001105A0">
            <w:pPr>
              <w:jc w:val="center"/>
            </w:pPr>
            <w:r w:rsidRPr="00013D0B">
              <w:rPr>
                <w:rFonts w:eastAsia="DengXian" w:cs="Times New Roman"/>
                <w:b/>
                <w:bCs/>
                <w:color w:val="000000"/>
                <w:szCs w:val="21"/>
              </w:rPr>
              <w:t>Genes</w:t>
            </w:r>
          </w:p>
        </w:tc>
      </w:tr>
      <w:tr w:rsidR="008C0A7D" w14:paraId="32CB0587" w14:textId="77777777" w:rsidTr="001105A0">
        <w:tc>
          <w:tcPr>
            <w:tcW w:w="2405" w:type="dxa"/>
            <w:tcBorders>
              <w:top w:val="single" w:sz="4" w:space="0" w:color="auto"/>
            </w:tcBorders>
          </w:tcPr>
          <w:p w14:paraId="1B67CB7B" w14:textId="024DA148" w:rsidR="008C0A7D" w:rsidRDefault="00394102" w:rsidP="001105A0">
            <w:pPr>
              <w:jc w:val="center"/>
            </w:pPr>
            <w:bookmarkStart w:id="0" w:name="_Hlk92235938"/>
            <w:r w:rsidRPr="00013D0B">
              <w:rPr>
                <w:rFonts w:eastAsia="DengXian" w:cs="Times New Roman"/>
                <w:color w:val="3E3D40"/>
                <w:szCs w:val="21"/>
              </w:rPr>
              <w:t>SPP1</w:t>
            </w:r>
            <w:r w:rsidRPr="00013D0B">
              <w:rPr>
                <w:rFonts w:eastAsia="DengXian" w:cs="Times New Roman"/>
                <w:color w:val="3E3D40"/>
                <w:szCs w:val="21"/>
                <w:vertAlign w:val="superscript"/>
              </w:rPr>
              <w:t xml:space="preserve">+ </w:t>
            </w:r>
            <w:r w:rsidRPr="00013D0B">
              <w:rPr>
                <w:rFonts w:eastAsia="DengXian" w:cs="Times New Roman"/>
                <w:color w:val="3E3D40"/>
                <w:szCs w:val="21"/>
              </w:rPr>
              <w:t>TAMs</w:t>
            </w:r>
            <w:bookmarkEnd w:id="0"/>
          </w:p>
        </w:tc>
        <w:tc>
          <w:tcPr>
            <w:tcW w:w="7362" w:type="dxa"/>
            <w:tcBorders>
              <w:top w:val="single" w:sz="4" w:space="0" w:color="auto"/>
            </w:tcBorders>
          </w:tcPr>
          <w:p w14:paraId="77F5FBD5" w14:textId="05AF0991" w:rsidR="008C0A7D" w:rsidRDefault="00394102" w:rsidP="00A822E7">
            <w:r w:rsidRPr="00013D0B">
              <w:rPr>
                <w:rFonts w:eastAsia="DengXian" w:cs="Times New Roman"/>
                <w:color w:val="000000"/>
                <w:szCs w:val="21"/>
              </w:rPr>
              <w:t>SPP1, PCSK5, SLC11A1, VCAN, SLC25A37, FLNA, UPP1, BCL6, AQP9, TIMP1, VEGFA, ADM, MARCO, FN1, IL1RN</w:t>
            </w:r>
          </w:p>
        </w:tc>
      </w:tr>
      <w:tr w:rsidR="008C0A7D" w14:paraId="2380F351" w14:textId="77777777" w:rsidTr="001105A0">
        <w:tc>
          <w:tcPr>
            <w:tcW w:w="2405" w:type="dxa"/>
          </w:tcPr>
          <w:p w14:paraId="319FDC4B" w14:textId="62C7465C" w:rsidR="008C0A7D" w:rsidRDefault="00394102" w:rsidP="001105A0">
            <w:pPr>
              <w:jc w:val="center"/>
            </w:pPr>
            <w:bookmarkStart w:id="1" w:name="_Hlk92235946"/>
            <w:r w:rsidRPr="00394102">
              <w:t>C1QC</w:t>
            </w:r>
            <w:r w:rsidRPr="00394102">
              <w:rPr>
                <w:vertAlign w:val="superscript"/>
              </w:rPr>
              <w:t>+</w:t>
            </w:r>
            <w:r w:rsidRPr="00394102">
              <w:t xml:space="preserve"> TAMs</w:t>
            </w:r>
            <w:bookmarkEnd w:id="1"/>
          </w:p>
        </w:tc>
        <w:tc>
          <w:tcPr>
            <w:tcW w:w="7362" w:type="dxa"/>
          </w:tcPr>
          <w:p w14:paraId="5CD2F153" w14:textId="0B2724DD" w:rsidR="008C0A7D" w:rsidRDefault="00394102" w:rsidP="00A822E7">
            <w:r w:rsidRPr="00394102">
              <w:t>C1QA, C1QB, ITM2B, C1QC, HLA-DMB, MS4A6A, CTSC, TBXAS1, TMEM176B, SYNGR2, ARHGDIB, TMEM176A, UCP2, CAPZB, MAF, TREM2, MSR1</w:t>
            </w:r>
          </w:p>
        </w:tc>
      </w:tr>
      <w:tr w:rsidR="008C0A7D" w:rsidRPr="009307E5" w14:paraId="29B04B35" w14:textId="77777777" w:rsidTr="001105A0">
        <w:tc>
          <w:tcPr>
            <w:tcW w:w="2405" w:type="dxa"/>
          </w:tcPr>
          <w:p w14:paraId="25032F10" w14:textId="2C2C9F8A" w:rsidR="008C0A7D" w:rsidRDefault="00394102" w:rsidP="001105A0">
            <w:pPr>
              <w:jc w:val="center"/>
            </w:pPr>
            <w:r w:rsidRPr="00013D0B">
              <w:rPr>
                <w:rFonts w:eastAsia="DengXian" w:cs="Times New Roman"/>
                <w:color w:val="000000"/>
                <w:szCs w:val="21"/>
              </w:rPr>
              <w:t xml:space="preserve">M1 </w:t>
            </w:r>
            <w:r w:rsidRPr="00FE0F9C">
              <w:rPr>
                <w:rFonts w:cs="Times New Roman"/>
                <w:szCs w:val="21"/>
              </w:rPr>
              <w:t>macrophages</w:t>
            </w:r>
          </w:p>
        </w:tc>
        <w:tc>
          <w:tcPr>
            <w:tcW w:w="7362" w:type="dxa"/>
          </w:tcPr>
          <w:p w14:paraId="06313AFA" w14:textId="189AA63A" w:rsidR="008C0A7D" w:rsidRPr="009307E5" w:rsidRDefault="00394102" w:rsidP="00A822E7">
            <w:pPr>
              <w:rPr>
                <w:lang w:val="it-IT"/>
              </w:rPr>
            </w:pPr>
            <w:r w:rsidRPr="009307E5">
              <w:rPr>
                <w:lang w:val="it-IT"/>
              </w:rPr>
              <w:t>CCL5, CCR7, CD40, CD86, CXCL9, CXCL10, CXCL11, IDO1, IL1A, IL1B, IL6, IRF1, IRF5, KYNU</w:t>
            </w:r>
          </w:p>
        </w:tc>
      </w:tr>
      <w:tr w:rsidR="008C0A7D" w14:paraId="28B02170" w14:textId="77777777" w:rsidTr="001105A0">
        <w:tc>
          <w:tcPr>
            <w:tcW w:w="2405" w:type="dxa"/>
            <w:tcBorders>
              <w:bottom w:val="single" w:sz="4" w:space="0" w:color="auto"/>
            </w:tcBorders>
          </w:tcPr>
          <w:p w14:paraId="6B42078B" w14:textId="62DD3137" w:rsidR="008C0A7D" w:rsidRDefault="00394102" w:rsidP="001105A0">
            <w:pPr>
              <w:jc w:val="center"/>
            </w:pPr>
            <w:r w:rsidRPr="00394102">
              <w:t>M2 macrophages</w:t>
            </w:r>
          </w:p>
        </w:tc>
        <w:tc>
          <w:tcPr>
            <w:tcW w:w="7362" w:type="dxa"/>
            <w:tcBorders>
              <w:bottom w:val="single" w:sz="4" w:space="0" w:color="auto"/>
            </w:tcBorders>
          </w:tcPr>
          <w:p w14:paraId="5F2850C9" w14:textId="11E6BDA2" w:rsidR="008C0A7D" w:rsidRDefault="00394102" w:rsidP="00A822E7">
            <w:r w:rsidRPr="00013D0B">
              <w:rPr>
                <w:rFonts w:eastAsia="DengXian" w:cs="Times New Roman"/>
                <w:color w:val="000000"/>
                <w:szCs w:val="21"/>
              </w:rPr>
              <w:t>CCL4, CCL13, CCL18, CCL20, CCL22, CD276, CLEC7A, CTSA, CTSB, CTSC, CTSD, FN1, IL4R, IRF4, LYVE1, MMP9, MMP14, MMP19, MSR1, TGFB1, TGFB2, TGFB3, TNFSF8, TNFSF12, VEGFA, VEGFB, VEGFC</w:t>
            </w:r>
          </w:p>
        </w:tc>
      </w:tr>
    </w:tbl>
    <w:p w14:paraId="3579C7D3" w14:textId="1FD1C6F8" w:rsidR="00B67486" w:rsidRDefault="001105A0" w:rsidP="00B67486">
      <w:pPr>
        <w:rPr>
          <w:rFonts w:cs="Times New Roman"/>
          <w:szCs w:val="21"/>
        </w:rPr>
      </w:pPr>
      <w:r w:rsidRPr="00013D0B">
        <w:rPr>
          <w:rFonts w:eastAsia="DengXian" w:cs="Times New Roman"/>
          <w:color w:val="3E3D40"/>
          <w:szCs w:val="21"/>
        </w:rPr>
        <w:t>TAMs</w:t>
      </w:r>
      <w:r>
        <w:rPr>
          <w:rFonts w:eastAsia="DengXian" w:cs="Times New Roman"/>
          <w:color w:val="3E3D40"/>
          <w:szCs w:val="21"/>
        </w:rPr>
        <w:t>,</w:t>
      </w:r>
      <w:r w:rsidRPr="00FE0F9C">
        <w:rPr>
          <w:rFonts w:eastAsia="DengXian" w:cs="Times New Roman"/>
          <w:color w:val="3E3D40"/>
          <w:szCs w:val="21"/>
        </w:rPr>
        <w:t xml:space="preserve"> </w:t>
      </w:r>
      <w:r w:rsidRPr="00FE0F9C">
        <w:rPr>
          <w:rFonts w:cs="Times New Roman"/>
          <w:szCs w:val="21"/>
        </w:rPr>
        <w:t>tumor-associated macrophages</w:t>
      </w:r>
    </w:p>
    <w:p w14:paraId="4DCAE472" w14:textId="77777777" w:rsidR="00B67486" w:rsidRDefault="00B67486">
      <w:pPr>
        <w:spacing w:before="0" w:after="200" w:line="276" w:lineRule="auto"/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 w14:paraId="25D16C22" w14:textId="2146D583" w:rsidR="006146C3" w:rsidRPr="00090766" w:rsidRDefault="006146C3" w:rsidP="006146C3">
      <w:pPr>
        <w:rPr>
          <w:rFonts w:cs="Times New Roman"/>
          <w:szCs w:val="21"/>
        </w:rPr>
      </w:pPr>
      <w:r w:rsidRPr="00FE0F9C">
        <w:rPr>
          <w:rFonts w:cs="Times New Roman"/>
          <w:b/>
          <w:bCs/>
          <w:color w:val="000000" w:themeColor="text1"/>
          <w:szCs w:val="24"/>
          <w:shd w:val="clear" w:color="auto" w:fill="FFFFFF"/>
        </w:rPr>
        <w:lastRenderedPageBreak/>
        <w:t>Table S</w:t>
      </w:r>
      <w:r>
        <w:rPr>
          <w:rFonts w:cs="Times New Roman"/>
          <w:b/>
          <w:bCs/>
          <w:color w:val="000000" w:themeColor="text1"/>
          <w:szCs w:val="24"/>
          <w:shd w:val="clear" w:color="auto" w:fill="FFFFFF"/>
        </w:rPr>
        <w:t xml:space="preserve">2 </w:t>
      </w:r>
      <w:r w:rsidRPr="00090766">
        <w:rPr>
          <w:rFonts w:cs="Times New Roman"/>
          <w:color w:val="000000" w:themeColor="text1"/>
          <w:szCs w:val="24"/>
          <w:shd w:val="clear" w:color="auto" w:fill="FFFFFF"/>
        </w:rPr>
        <w:t>Differentially expressed genes in TAM</w:t>
      </w:r>
      <w:r>
        <w:rPr>
          <w:rFonts w:cs="Times New Roman"/>
          <w:color w:val="000000" w:themeColor="text1"/>
          <w:szCs w:val="24"/>
          <w:shd w:val="clear" w:color="auto" w:fill="FFFFFF"/>
        </w:rPr>
        <w:t>s</w:t>
      </w:r>
      <w:r w:rsidRPr="00090766">
        <w:rPr>
          <w:rFonts w:cs="Times New Roman"/>
          <w:color w:val="000000" w:themeColor="text1"/>
          <w:szCs w:val="24"/>
          <w:shd w:val="clear" w:color="auto" w:fill="FFFFFF"/>
        </w:rPr>
        <w:t xml:space="preserve"> before and after </w:t>
      </w:r>
      <w:r w:rsidRPr="00090766">
        <w:rPr>
          <w:rFonts w:cs="Times New Roman" w:hint="eastAsia"/>
          <w:color w:val="000000" w:themeColor="text1"/>
          <w:szCs w:val="24"/>
          <w:shd w:val="clear" w:color="auto" w:fill="FFFFFF"/>
        </w:rPr>
        <w:t>ICBs</w:t>
      </w:r>
      <w:r w:rsidRPr="00090766">
        <w:rPr>
          <w:rFonts w:cs="Times New Roman"/>
          <w:color w:val="000000" w:themeColor="text1"/>
          <w:szCs w:val="24"/>
          <w:shd w:val="clear" w:color="auto" w:fill="FFFFFF"/>
        </w:rPr>
        <w:t xml:space="preserve"> treat</w:t>
      </w:r>
      <w:r>
        <w:rPr>
          <w:rFonts w:cs="Times New Roman" w:hint="eastAsia"/>
          <w:color w:val="000000" w:themeColor="text1"/>
          <w:szCs w:val="24"/>
          <w:shd w:val="clear" w:color="auto" w:fill="FFFFFF"/>
        </w:rPr>
        <w:t>ment</w:t>
      </w:r>
    </w:p>
    <w:tbl>
      <w:tblPr>
        <w:tblW w:w="5000" w:type="pct"/>
        <w:jc w:val="right"/>
        <w:tblLook w:val="04A0" w:firstRow="1" w:lastRow="0" w:firstColumn="1" w:lastColumn="0" w:noHBand="0" w:noVBand="1"/>
      </w:tblPr>
      <w:tblGrid>
        <w:gridCol w:w="1823"/>
        <w:gridCol w:w="3351"/>
        <w:gridCol w:w="4603"/>
      </w:tblGrid>
      <w:tr w:rsidR="006146C3" w:rsidRPr="00F51EAE" w14:paraId="78F2CC91" w14:textId="77777777" w:rsidTr="003572D8">
        <w:trPr>
          <w:trHeight w:val="280"/>
          <w:jc w:val="right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633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0F128E">
              <w:rPr>
                <w:rFonts w:eastAsia="DengXian" w:cs="Times New Roman"/>
                <w:b/>
                <w:bCs/>
                <w:color w:val="000000"/>
                <w:szCs w:val="21"/>
              </w:rPr>
              <w:t>Genes</w:t>
            </w:r>
          </w:p>
        </w:tc>
        <w:tc>
          <w:tcPr>
            <w:tcW w:w="1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4C4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0F128E">
              <w:rPr>
                <w:rFonts w:eastAsia="DengXian" w:cs="Times New Roman"/>
                <w:b/>
                <w:bCs/>
                <w:color w:val="000000"/>
                <w:szCs w:val="21"/>
              </w:rPr>
              <w:t xml:space="preserve">Average </w:t>
            </w:r>
            <w:r w:rsidRPr="00F51EAE">
              <w:rPr>
                <w:rFonts w:eastAsia="DengXian" w:cs="Times New Roman"/>
                <w:b/>
                <w:bCs/>
                <w:color w:val="000000"/>
                <w:szCs w:val="21"/>
              </w:rPr>
              <w:t>log2FC</w:t>
            </w:r>
          </w:p>
        </w:tc>
        <w:tc>
          <w:tcPr>
            <w:tcW w:w="2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9C0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0F128E">
              <w:rPr>
                <w:rFonts w:eastAsia="DengXian" w:cs="Times New Roman"/>
                <w:b/>
                <w:bCs/>
                <w:color w:val="000000"/>
                <w:szCs w:val="21"/>
              </w:rPr>
              <w:t xml:space="preserve">Adjusted </w:t>
            </w:r>
            <w:r w:rsidRPr="000F128E">
              <w:rPr>
                <w:rFonts w:eastAsia="DengXi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  <w:r w:rsidRPr="000F128E">
              <w:rPr>
                <w:rFonts w:eastAsia="DengXian" w:cs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 w:rsidR="006146C3" w:rsidRPr="00F51EAE" w14:paraId="0E341457" w14:textId="77777777" w:rsidTr="003572D8">
        <w:trPr>
          <w:trHeight w:val="280"/>
          <w:jc w:val="right"/>
        </w:trPr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E0B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SPP1</w:t>
            </w:r>
          </w:p>
        </w:tc>
        <w:tc>
          <w:tcPr>
            <w:tcW w:w="1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D69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75969445</w:t>
            </w:r>
          </w:p>
        </w:tc>
        <w:tc>
          <w:tcPr>
            <w:tcW w:w="2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4FF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82E-06</w:t>
            </w:r>
          </w:p>
        </w:tc>
      </w:tr>
      <w:tr w:rsidR="006146C3" w:rsidRPr="00F51EAE" w14:paraId="7CF919F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EFD192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S100A9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EBA0AC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21281513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23CAE5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5.72E-14</w:t>
            </w:r>
          </w:p>
        </w:tc>
      </w:tr>
      <w:tr w:rsidR="006146C3" w:rsidRPr="00F51EAE" w14:paraId="14DE201E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B661B2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NUPR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72D96B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20879234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AFADC3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57E-05</w:t>
            </w:r>
          </w:p>
        </w:tc>
      </w:tr>
      <w:tr w:rsidR="006146C3" w:rsidRPr="00F51EAE" w14:paraId="48D340C4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882C9F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S100A8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C8B8D0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06903816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0AE467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06E-08</w:t>
            </w:r>
          </w:p>
        </w:tc>
      </w:tr>
      <w:tr w:rsidR="006146C3" w:rsidRPr="00F51EAE" w14:paraId="44C127A2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B6875B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ETN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179F25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03734285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E53827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17E-07</w:t>
            </w:r>
          </w:p>
        </w:tc>
      </w:tr>
      <w:tr w:rsidR="006146C3" w:rsidRPr="00F51EAE" w14:paraId="59774D81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11A5D3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MARCO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B7738B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94059412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7C7724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8.53E-12</w:t>
            </w:r>
          </w:p>
        </w:tc>
      </w:tr>
      <w:tr w:rsidR="006146C3" w:rsidRPr="00F51EAE" w14:paraId="1C4811F0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0E52D8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FCGR3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3112BF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77717353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4D0E0A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5.89E-19</w:t>
            </w:r>
          </w:p>
        </w:tc>
      </w:tr>
      <w:tr w:rsidR="006146C3" w:rsidRPr="00F51EAE" w14:paraId="3547D96C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3E4DA7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MT2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D9CC1A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73306985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1BDB14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13E-05</w:t>
            </w:r>
          </w:p>
        </w:tc>
      </w:tr>
      <w:tr w:rsidR="006146C3" w:rsidRPr="00F51EAE" w14:paraId="02875283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06CE72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TMEM176B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CEC20E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68722932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9B7FD9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44E-22</w:t>
            </w:r>
          </w:p>
        </w:tc>
      </w:tr>
      <w:tr w:rsidR="006146C3" w:rsidRPr="00F51EAE" w14:paraId="2DC175F5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C750CD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APOE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17B204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68689717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B9211C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1741933</w:t>
            </w:r>
          </w:p>
        </w:tc>
      </w:tr>
      <w:tr w:rsidR="006146C3" w:rsidRPr="00F51EAE" w14:paraId="2868D082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1D7105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OLR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29ADFB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6283772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A85C1C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6.68E-24</w:t>
            </w:r>
          </w:p>
        </w:tc>
      </w:tr>
      <w:tr w:rsidR="006146C3" w:rsidRPr="00F51EAE" w14:paraId="46A94F7A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813C87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PLIN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9FD804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59442388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D2DF1F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210277</w:t>
            </w:r>
          </w:p>
        </w:tc>
      </w:tr>
      <w:tr w:rsidR="006146C3" w:rsidRPr="00F51EAE" w14:paraId="775E2E3F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85AC99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APOC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DF5AB7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53899761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4C07BE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9.35E-06</w:t>
            </w:r>
          </w:p>
        </w:tc>
      </w:tr>
      <w:tr w:rsidR="006146C3" w:rsidRPr="00F51EAE" w14:paraId="526DD5A2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321253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MT1X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99D926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53878954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D06A17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5.45E-05</w:t>
            </w:r>
          </w:p>
        </w:tc>
      </w:tr>
      <w:tr w:rsidR="006146C3" w:rsidRPr="00F51EAE" w14:paraId="2B405B6F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AA97B8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ALOX5AP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2F57F9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49527093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F2C22D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9.67E-15</w:t>
            </w:r>
          </w:p>
        </w:tc>
      </w:tr>
      <w:tr w:rsidR="006146C3" w:rsidRPr="00F51EAE" w14:paraId="3F580C3B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F006AF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FTL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E13938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49378319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00FF5D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41E-17</w:t>
            </w:r>
          </w:p>
        </w:tc>
      </w:tr>
      <w:tr w:rsidR="006146C3" w:rsidRPr="00F51EAE" w14:paraId="0A9918EC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FDA115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D14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BD7411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42194908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BE9FCE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25E-14</w:t>
            </w:r>
          </w:p>
        </w:tc>
      </w:tr>
      <w:tr w:rsidR="006146C3" w:rsidRPr="00F51EAE" w14:paraId="45D2F86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E5DBCE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GCHFR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D25837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37166935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332903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31E-06</w:t>
            </w:r>
          </w:p>
        </w:tc>
      </w:tr>
      <w:tr w:rsidR="006146C3" w:rsidRPr="00F51EAE" w14:paraId="021F8DE2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990554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1Q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1241E5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31587647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1ACED7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32E-10</w:t>
            </w:r>
          </w:p>
        </w:tc>
      </w:tr>
      <w:tr w:rsidR="006146C3" w:rsidRPr="00F51EAE" w14:paraId="575459D6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F92D6C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lastRenderedPageBreak/>
              <w:t>CXCL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F46EC5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24285549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EE6624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40E-05</w:t>
            </w:r>
          </w:p>
        </w:tc>
      </w:tr>
      <w:tr w:rsidR="006146C3" w:rsidRPr="00F51EAE" w14:paraId="091BCE4B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A075B1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S100A4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73EF80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23450296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5BDB02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9.11E-10</w:t>
            </w:r>
          </w:p>
        </w:tc>
      </w:tr>
      <w:tr w:rsidR="006146C3" w:rsidRPr="00F51EAE" w14:paraId="733C33CF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AC5CC1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TSB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1346F9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22825528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3A8F14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63E-12</w:t>
            </w:r>
          </w:p>
        </w:tc>
      </w:tr>
      <w:tr w:rsidR="006146C3" w:rsidRPr="00F51EAE" w14:paraId="4CAB9E16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79C8D4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TMEM176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BE59B9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21976469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28FAB4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34E-14</w:t>
            </w:r>
          </w:p>
        </w:tc>
      </w:tr>
      <w:tr w:rsidR="006146C3" w:rsidRPr="00F51EAE" w14:paraId="68B0E4B1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EDC882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MRC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D60626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19905436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5AB538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713685</w:t>
            </w:r>
          </w:p>
        </w:tc>
      </w:tr>
      <w:tr w:rsidR="006146C3" w:rsidRPr="00F51EAE" w14:paraId="73148A8D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5425B6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FD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DB956F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19010168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A4ACFD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89E-11</w:t>
            </w:r>
          </w:p>
        </w:tc>
      </w:tr>
      <w:tr w:rsidR="006146C3" w:rsidRPr="00F51EAE" w14:paraId="7ED4CDE6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614317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XCL3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FB99D6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16653140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ED790A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216297</w:t>
            </w:r>
          </w:p>
        </w:tc>
      </w:tr>
      <w:tr w:rsidR="006146C3" w:rsidRPr="00F51EAE" w14:paraId="3DDEE904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4EBE71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1QB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90D44F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1321785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D1C330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57E-07</w:t>
            </w:r>
          </w:p>
        </w:tc>
      </w:tr>
      <w:tr w:rsidR="006146C3" w:rsidRPr="00F51EAE" w14:paraId="6A2678C0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B9E04F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VSIG4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831284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10256777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0E346F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17E-11</w:t>
            </w:r>
          </w:p>
        </w:tc>
      </w:tr>
      <w:tr w:rsidR="006146C3" w:rsidRPr="00F51EAE" w14:paraId="3A1B0A79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0F343B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TSL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F7A189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09668482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A0DAFB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49E-11</w:t>
            </w:r>
          </w:p>
        </w:tc>
      </w:tr>
      <w:tr w:rsidR="006146C3" w:rsidRPr="00F51EAE" w14:paraId="5D179AB4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A6D9BA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PLAUR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9F8108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08858269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C9F0F3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65E-06</w:t>
            </w:r>
          </w:p>
        </w:tc>
      </w:tr>
      <w:tr w:rsidR="006146C3" w:rsidRPr="00F51EAE" w14:paraId="09DC5C3F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D96D08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VCAN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DCB469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08419569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A5F6CC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130891</w:t>
            </w:r>
          </w:p>
        </w:tc>
      </w:tr>
      <w:tr w:rsidR="006146C3" w:rsidRPr="00F51EAE" w14:paraId="7D50D28A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5CB837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MND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B7FA7B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06925748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B5169B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33E-06</w:t>
            </w:r>
          </w:p>
        </w:tc>
      </w:tr>
      <w:tr w:rsidR="006146C3" w:rsidRPr="00F51EAE" w14:paraId="186DF32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0A9E22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1QC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055F34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06707300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C6276A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85E-08</w:t>
            </w:r>
          </w:p>
        </w:tc>
      </w:tr>
      <w:tr w:rsidR="006146C3" w:rsidRPr="00F51EAE" w14:paraId="20C53595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D15F1F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D68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DF05F8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06678176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98EA7B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24E-14</w:t>
            </w:r>
          </w:p>
        </w:tc>
      </w:tr>
      <w:tr w:rsidR="006146C3" w:rsidRPr="00F51EAE" w14:paraId="37D3B9CD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8A552A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TSD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96062A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03432079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1B56AE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4.20E-15</w:t>
            </w:r>
          </w:p>
        </w:tc>
      </w:tr>
      <w:tr w:rsidR="006146C3" w:rsidRPr="00F51EAE" w14:paraId="3B9B7AD1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08BADA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MS4A4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99305F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01127680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858A41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85E-10</w:t>
            </w:r>
          </w:p>
        </w:tc>
      </w:tr>
      <w:tr w:rsidR="006146C3" w:rsidRPr="00F51EAE" w14:paraId="48F83344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6C37ED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STB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4E4D81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01113566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A41CA3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6.68E-06</w:t>
            </w:r>
          </w:p>
        </w:tc>
      </w:tr>
      <w:tr w:rsidR="006146C3" w:rsidRPr="00F51EAE" w14:paraId="3342CFA1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4D39F0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ZEB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588BBE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00954710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99CE67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8.47E-06</w:t>
            </w:r>
          </w:p>
        </w:tc>
      </w:tr>
      <w:tr w:rsidR="006146C3" w:rsidRPr="00F51EAE" w14:paraId="2027F62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524304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LEC12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85BDC2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0074487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719498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02E-06</w:t>
            </w:r>
          </w:p>
        </w:tc>
      </w:tr>
      <w:tr w:rsidR="006146C3" w:rsidRPr="00F51EAE" w14:paraId="20947994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81AEBB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STMN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BD2ACF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98661861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C43655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20040224</w:t>
            </w:r>
          </w:p>
        </w:tc>
      </w:tr>
      <w:tr w:rsidR="006146C3" w:rsidRPr="00F51EAE" w14:paraId="3E19E40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B08DF9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lastRenderedPageBreak/>
              <w:t>TXNIP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E772A0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96804624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C943DF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4325029</w:t>
            </w:r>
          </w:p>
        </w:tc>
      </w:tr>
      <w:tr w:rsidR="006146C3" w:rsidRPr="00F51EAE" w14:paraId="27D4ABCA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24DBC5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FN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B3ECFE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96435351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3BAFEF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22E-06</w:t>
            </w:r>
          </w:p>
        </w:tc>
      </w:tr>
      <w:tr w:rsidR="006146C3" w:rsidRPr="00F51EAE" w14:paraId="7C4E8BB9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4CF3E9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TSPO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DA141B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96390539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E638E1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13E-12</w:t>
            </w:r>
          </w:p>
        </w:tc>
      </w:tr>
      <w:tr w:rsidR="006146C3" w:rsidRPr="00F51EAE" w14:paraId="7987D9A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C533F2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LINC0127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0AA9A4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94090517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BEC766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6.63E-09</w:t>
            </w:r>
          </w:p>
        </w:tc>
      </w:tr>
      <w:tr w:rsidR="006146C3" w:rsidRPr="00F51EAE" w14:paraId="05F34CED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BB60CB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GLUL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212F77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93363622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CAB629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95E-11</w:t>
            </w:r>
          </w:p>
        </w:tc>
      </w:tr>
      <w:tr w:rsidR="006146C3" w:rsidRPr="00F51EAE" w14:paraId="6B35150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1DAC79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PLTP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12794C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93227263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68303C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474985</w:t>
            </w:r>
          </w:p>
        </w:tc>
      </w:tr>
      <w:tr w:rsidR="006146C3" w:rsidRPr="00F51EAE" w14:paraId="412B1B8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E7493A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SLC11A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951F72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92846562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882E8D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5.75E-09</w:t>
            </w:r>
          </w:p>
        </w:tc>
      </w:tr>
      <w:tr w:rsidR="006146C3" w:rsidRPr="00F51EAE" w14:paraId="1BCC50E6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DCBF65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ANBP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4B546F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91608714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970146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430098</w:t>
            </w:r>
          </w:p>
        </w:tc>
      </w:tr>
      <w:tr w:rsidR="006146C3" w:rsidRPr="00F51EAE" w14:paraId="4B0CC80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8483CF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D63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658303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91421495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03E8F5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27E-12</w:t>
            </w:r>
          </w:p>
        </w:tc>
      </w:tr>
      <w:tr w:rsidR="006146C3" w:rsidRPr="00F51EAE" w14:paraId="3DAC0D10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46297D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BRI3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56746F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89556252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61AD00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33E-05</w:t>
            </w:r>
          </w:p>
        </w:tc>
      </w:tr>
      <w:tr w:rsidR="006146C3" w:rsidRPr="00F51EAE" w14:paraId="34AD35C2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C7DFB3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5AR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81AABF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89159023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243234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43E-08</w:t>
            </w:r>
          </w:p>
        </w:tc>
      </w:tr>
      <w:tr w:rsidR="006146C3" w:rsidRPr="00F51EAE" w14:paraId="4A961391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3F41A9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FBP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6ACAE6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88750241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9AC85C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3230557</w:t>
            </w:r>
          </w:p>
        </w:tc>
      </w:tr>
      <w:tr w:rsidR="006146C3" w:rsidRPr="00F51EAE" w14:paraId="11C8BC84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A79727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S100A1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028784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87850058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B9AEED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94E-13</w:t>
            </w:r>
          </w:p>
        </w:tc>
      </w:tr>
      <w:tr w:rsidR="006146C3" w:rsidRPr="00F51EAE" w14:paraId="17029273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CF4DFB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MT-ND4L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936EEB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87090436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B715CD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5.79E-09</w:t>
            </w:r>
          </w:p>
        </w:tc>
      </w:tr>
      <w:tr w:rsidR="006146C3" w:rsidRPr="00F51EAE" w14:paraId="58665683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8B8F50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GPX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A9E0B8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86807857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C2D140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34E-12</w:t>
            </w:r>
          </w:p>
        </w:tc>
      </w:tr>
      <w:tr w:rsidR="006146C3" w:rsidRPr="00F51EAE" w14:paraId="5419DB1E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911D71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FCGR1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C75CF6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85791208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EA326F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75E-06</w:t>
            </w:r>
          </w:p>
        </w:tc>
      </w:tr>
      <w:tr w:rsidR="006146C3" w:rsidRPr="00F51EAE" w14:paraId="6BC9FA8C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EF7F99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S100A6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A2E308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84951858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9097B3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252645</w:t>
            </w:r>
          </w:p>
        </w:tc>
      </w:tr>
      <w:tr w:rsidR="006146C3" w:rsidRPr="00F51EAE" w14:paraId="1F22B080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E9DC4D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S100A10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5947EC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83663733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CD0BE5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1257358</w:t>
            </w:r>
          </w:p>
        </w:tc>
      </w:tr>
      <w:tr w:rsidR="006146C3" w:rsidRPr="00F51EAE" w14:paraId="04CEB28A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0D9EE7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GRN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39D845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82162988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CEB2A9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14E-09</w:t>
            </w:r>
          </w:p>
        </w:tc>
      </w:tr>
      <w:tr w:rsidR="006146C3" w:rsidRPr="00F51EAE" w14:paraId="65DF3BB1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8A4020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TMEM59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6EE41E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80810634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D62E45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30E-08</w:t>
            </w:r>
          </w:p>
        </w:tc>
      </w:tr>
      <w:tr w:rsidR="006146C3" w:rsidRPr="00F51EAE" w14:paraId="7123CF0B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001DDD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GPR65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2A7D06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80649031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AF2D6B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8.02E-08</w:t>
            </w:r>
          </w:p>
        </w:tc>
      </w:tr>
      <w:tr w:rsidR="006146C3" w:rsidRPr="00F51EAE" w14:paraId="6549162D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5CACB6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lastRenderedPageBreak/>
              <w:t>TREM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FEA631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79605291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DE780E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615494</w:t>
            </w:r>
          </w:p>
        </w:tc>
      </w:tr>
      <w:tr w:rsidR="006146C3" w:rsidRPr="00F51EAE" w14:paraId="3C378219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FE4AAB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NF13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2761DA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78788174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85D3E9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5.74E-07</w:t>
            </w:r>
          </w:p>
        </w:tc>
      </w:tr>
      <w:tr w:rsidR="006146C3" w:rsidRPr="00F51EAE" w14:paraId="40D06446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886BEF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GPX3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459DBC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78554755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6525D4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626255</w:t>
            </w:r>
          </w:p>
        </w:tc>
      </w:tr>
      <w:tr w:rsidR="006146C3" w:rsidRPr="00F51EAE" w14:paraId="5BCCA13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5A3AD3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D59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339046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78526075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D69B83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00E-04</w:t>
            </w:r>
          </w:p>
        </w:tc>
      </w:tr>
      <w:tr w:rsidR="006146C3" w:rsidRPr="00F51EAE" w14:paraId="77E7B57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451C4C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MS4A7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FF6BB3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78497631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77829C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8.52E-07</w:t>
            </w:r>
          </w:p>
        </w:tc>
      </w:tr>
      <w:tr w:rsidR="006146C3" w:rsidRPr="00F51EAE" w14:paraId="1204E950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F29B84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SLC16A3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E90379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78405390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DB2737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99E-06</w:t>
            </w:r>
          </w:p>
        </w:tc>
      </w:tr>
      <w:tr w:rsidR="006146C3" w:rsidRPr="00F51EAE" w14:paraId="6F07D6E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1775B4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LY96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AF6B6D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74788824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5D171C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13E-07</w:t>
            </w:r>
          </w:p>
        </w:tc>
      </w:tr>
      <w:tr w:rsidR="006146C3" w:rsidRPr="00F51EAE" w14:paraId="1ED6CACF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ACC71C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ATP1B3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0359D8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74654672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3EA4E9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3194857</w:t>
            </w:r>
          </w:p>
        </w:tc>
      </w:tr>
      <w:tr w:rsidR="006146C3" w:rsidRPr="00F51EAE" w14:paraId="605383E0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12F1EA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SDCBP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7B789A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7358237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72923E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38E-09</w:t>
            </w:r>
          </w:p>
        </w:tc>
      </w:tr>
      <w:tr w:rsidR="006146C3" w:rsidRPr="00F51EAE" w14:paraId="0F0C1C22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EF7073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YBB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5DD60F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73444577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8DE9BC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44E-05</w:t>
            </w:r>
          </w:p>
        </w:tc>
      </w:tr>
      <w:tr w:rsidR="006146C3" w:rsidRPr="00F51EAE" w14:paraId="55E2D9AC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EA0063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LRPAP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C1B38D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73236288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B61115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392576</w:t>
            </w:r>
          </w:p>
        </w:tc>
      </w:tr>
      <w:tr w:rsidR="006146C3" w:rsidRPr="00F51EAE" w14:paraId="24515EC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AC5759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GPNMB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43E425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73090241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38299C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86E-08</w:t>
            </w:r>
          </w:p>
        </w:tc>
      </w:tr>
      <w:tr w:rsidR="006146C3" w:rsidRPr="00F51EAE" w14:paraId="0CE2A3BA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0ADADB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PPT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1EE32E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72424868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A229CB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29E-05</w:t>
            </w:r>
          </w:p>
        </w:tc>
      </w:tr>
      <w:tr w:rsidR="006146C3" w:rsidRPr="00F51EAE" w14:paraId="63CFADAF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DAFC42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TREM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B03EA4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72210292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03E5F0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1181762</w:t>
            </w:r>
          </w:p>
        </w:tc>
      </w:tr>
      <w:tr w:rsidR="006146C3" w:rsidRPr="00F51EAE" w14:paraId="29455A60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1470A3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GSTO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D607CB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7215071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99D0E9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4402459</w:t>
            </w:r>
          </w:p>
        </w:tc>
      </w:tr>
      <w:tr w:rsidR="006146C3" w:rsidRPr="00F51EAE" w14:paraId="29151F7F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4A8CC1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ZFYVE16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AAAAFE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71412999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12AFC1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136558</w:t>
            </w:r>
          </w:p>
        </w:tc>
      </w:tr>
      <w:tr w:rsidR="006146C3" w:rsidRPr="00F51EAE" w14:paraId="71AC28F1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A6626A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FCER1G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BE499A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71121254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BE740C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61E-07</w:t>
            </w:r>
          </w:p>
        </w:tc>
      </w:tr>
      <w:tr w:rsidR="006146C3" w:rsidRPr="00F51EAE" w14:paraId="48F5227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4AB971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ARHGAP18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5CF483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70411983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C11FBC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09E-06</w:t>
            </w:r>
          </w:p>
        </w:tc>
      </w:tr>
      <w:tr w:rsidR="006146C3" w:rsidRPr="00F51EAE" w14:paraId="7FC9AA9B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F37FDE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ATP6AP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2147C7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9913326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6F8546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80E-05</w:t>
            </w:r>
          </w:p>
        </w:tc>
      </w:tr>
      <w:tr w:rsidR="006146C3" w:rsidRPr="00F51EAE" w14:paraId="05E56103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6A3044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SMCO4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6E8F1E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8838532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1946B4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50E-05</w:t>
            </w:r>
          </w:p>
        </w:tc>
      </w:tr>
      <w:tr w:rsidR="006146C3" w:rsidRPr="00F51EAE" w14:paraId="5F94943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BC7631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ARPC5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B32442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8307712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26C4B6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9.43E-07</w:t>
            </w:r>
          </w:p>
        </w:tc>
      </w:tr>
      <w:tr w:rsidR="006146C3" w:rsidRPr="00F51EAE" w14:paraId="582709C3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206E2D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lastRenderedPageBreak/>
              <w:t>ASAH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D3A0CC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8127246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70A107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1162</w:t>
            </w:r>
          </w:p>
        </w:tc>
      </w:tr>
      <w:tr w:rsidR="006146C3" w:rsidRPr="00F51EAE" w14:paraId="23B5E2A1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CAE57F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DMXL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771FF5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8015396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B5E823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315282</w:t>
            </w:r>
          </w:p>
        </w:tc>
      </w:tr>
      <w:tr w:rsidR="006146C3" w:rsidRPr="00F51EAE" w14:paraId="0D4471C2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3C3F6F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HEB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FE5DEE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7538610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0A461B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448026</w:t>
            </w:r>
          </w:p>
        </w:tc>
      </w:tr>
      <w:tr w:rsidR="006146C3" w:rsidRPr="00F51EAE" w14:paraId="294AFA84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5CCEAA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AIF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152037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729280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25B07E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37E-07</w:t>
            </w:r>
          </w:p>
        </w:tc>
      </w:tr>
      <w:tr w:rsidR="006146C3" w:rsidRPr="00F51EAE" w14:paraId="181D62B2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C796C7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TAX1BP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942511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7055236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02DCCF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14856344</w:t>
            </w:r>
          </w:p>
        </w:tc>
      </w:tr>
      <w:tr w:rsidR="006146C3" w:rsidRPr="00F51EAE" w14:paraId="77221F9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A60124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4Y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2A99F1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5538157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049B7F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6.60E-10</w:t>
            </w:r>
          </w:p>
        </w:tc>
      </w:tr>
      <w:tr w:rsidR="006146C3" w:rsidRPr="00F51EAE" w14:paraId="7001995B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322E6E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NUP214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D01204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5293036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F40477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118657</w:t>
            </w:r>
          </w:p>
        </w:tc>
      </w:tr>
      <w:tr w:rsidR="006146C3" w:rsidRPr="00F51EAE" w14:paraId="54C29BAA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8653A1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PSAP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E7130F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5034996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770FDB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77E-08</w:t>
            </w:r>
          </w:p>
        </w:tc>
      </w:tr>
      <w:tr w:rsidR="006146C3" w:rsidRPr="00F51EAE" w14:paraId="27A76E36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8DAB37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APLP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9235C2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4581386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C933D6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56E-07</w:t>
            </w:r>
          </w:p>
        </w:tc>
      </w:tr>
      <w:tr w:rsidR="006146C3" w:rsidRPr="00F51EAE" w14:paraId="1253B6A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D3BE6A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FCGRT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E0BA69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4355779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0031BF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164241</w:t>
            </w:r>
          </w:p>
        </w:tc>
      </w:tr>
      <w:tr w:rsidR="006146C3" w:rsidRPr="00F51EAE" w14:paraId="33DA27AE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093172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PTPRC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5EC562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4264613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6B2C91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20520388</w:t>
            </w:r>
          </w:p>
        </w:tc>
      </w:tr>
      <w:tr w:rsidR="006146C3" w:rsidRPr="00F51EAE" w14:paraId="71217455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330FAA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H2AFJ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90C3F2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3810921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5DFADF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11839552</w:t>
            </w:r>
          </w:p>
        </w:tc>
      </w:tr>
      <w:tr w:rsidR="006146C3" w:rsidRPr="00F51EAE" w14:paraId="51B43B7B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B78C30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FRMD4B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2DF084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3718424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14EA8F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5.46E-06</w:t>
            </w:r>
          </w:p>
        </w:tc>
      </w:tr>
      <w:tr w:rsidR="006146C3" w:rsidRPr="00F51EAE" w14:paraId="026BC14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A5AC94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VAMP8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7E8A2B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3178145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2B69B2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32E-10</w:t>
            </w:r>
          </w:p>
        </w:tc>
      </w:tr>
      <w:tr w:rsidR="006146C3" w:rsidRPr="00F51EAE" w14:paraId="6BF9247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AE26F8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TYROBP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BDE34E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3020961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69FCFF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02E-10</w:t>
            </w:r>
          </w:p>
        </w:tc>
      </w:tr>
      <w:tr w:rsidR="006146C3" w:rsidRPr="00F51EAE" w14:paraId="47F21A14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FF8FA3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ANXA5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DA3FC1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2628258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70B4F6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9129</w:t>
            </w:r>
          </w:p>
        </w:tc>
      </w:tr>
      <w:tr w:rsidR="006146C3" w:rsidRPr="00F51EAE" w14:paraId="60B0A39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DDF4E2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SUMO3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AC6F72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2421597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E05699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9169413</w:t>
            </w:r>
          </w:p>
        </w:tc>
      </w:tr>
      <w:tr w:rsidR="006146C3" w:rsidRPr="00F51EAE" w14:paraId="7C051C26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380BAA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IGSF6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C86BBD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2370756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7E01EA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22407778</w:t>
            </w:r>
          </w:p>
        </w:tc>
      </w:tr>
      <w:tr w:rsidR="006146C3" w:rsidRPr="00F51EAE" w14:paraId="13C38D5B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B15C71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FNDC3B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D832C0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1539228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C3DA3D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1300247</w:t>
            </w:r>
          </w:p>
        </w:tc>
      </w:tr>
      <w:tr w:rsidR="006146C3" w:rsidRPr="00F51EAE" w14:paraId="3FFC523D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012A78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ASSF4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6B1230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1518974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49AC17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1492061</w:t>
            </w:r>
          </w:p>
        </w:tc>
      </w:tr>
      <w:tr w:rsidR="006146C3" w:rsidRPr="00F51EAE" w14:paraId="357A396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DEBB27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SERPINA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62B7EC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1368718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DABDE4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7.61E-05</w:t>
            </w:r>
          </w:p>
        </w:tc>
      </w:tr>
      <w:tr w:rsidR="006146C3" w:rsidRPr="00F51EAE" w14:paraId="5A6CB8A0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CF923C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lastRenderedPageBreak/>
              <w:t>CAST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CDF1AD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0926037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61623E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44984536</w:t>
            </w:r>
          </w:p>
        </w:tc>
      </w:tr>
      <w:tr w:rsidR="006146C3" w:rsidRPr="00F51EAE" w14:paraId="06C28009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7F3AC3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APG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A21940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07636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5382A7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521033</w:t>
            </w:r>
          </w:p>
        </w:tc>
      </w:tr>
      <w:tr w:rsidR="006146C3" w:rsidRPr="00F51EAE" w14:paraId="71FF9874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EB69A8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HNMT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E53354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0755714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92F2DE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455529</w:t>
            </w:r>
          </w:p>
        </w:tc>
      </w:tr>
      <w:tr w:rsidR="006146C3" w:rsidRPr="00F51EAE" w14:paraId="221A04C3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5888F2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KCNMA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2E9A71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0354194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8BAD21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14513398</w:t>
            </w:r>
          </w:p>
        </w:tc>
      </w:tr>
      <w:tr w:rsidR="006146C3" w:rsidRPr="00F51EAE" w14:paraId="78361C4B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B3568D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LAIR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B04865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60316922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7A3210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57532</w:t>
            </w:r>
          </w:p>
        </w:tc>
      </w:tr>
      <w:tr w:rsidR="006146C3" w:rsidRPr="00F51EAE" w14:paraId="4ACB7E2D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EE86FE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TMED9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619676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9853417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7A0B1A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72E-05</w:t>
            </w:r>
          </w:p>
        </w:tc>
      </w:tr>
      <w:tr w:rsidR="006146C3" w:rsidRPr="00F51EAE" w14:paraId="62670840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BB4548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SNX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01B59C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9775027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45094B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4.83E-05</w:t>
            </w:r>
          </w:p>
        </w:tc>
      </w:tr>
      <w:tr w:rsidR="006146C3" w:rsidRPr="00F51EAE" w14:paraId="664CD72B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5B4672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DNASE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4E700B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9717585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D133E6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7200699</w:t>
            </w:r>
          </w:p>
        </w:tc>
      </w:tr>
      <w:tr w:rsidR="006146C3" w:rsidRPr="00F51EAE" w14:paraId="733C92D5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CE774D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DDX24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67A75B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9536287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302888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2688585</w:t>
            </w:r>
          </w:p>
        </w:tc>
      </w:tr>
      <w:tr w:rsidR="006146C3" w:rsidRPr="00F51EAE" w14:paraId="4C94FA15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5D9F5E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DNMT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5BAA65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9397070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48CE75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4421765</w:t>
            </w:r>
          </w:p>
        </w:tc>
      </w:tr>
      <w:tr w:rsidR="006146C3" w:rsidRPr="00F51EAE" w14:paraId="5ED40475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A4AD7E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D99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449EF2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9241925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3682EB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8249653</w:t>
            </w:r>
          </w:p>
        </w:tc>
      </w:tr>
      <w:tr w:rsidR="006146C3" w:rsidRPr="00F51EAE" w14:paraId="7A9C5301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6BBD34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3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EA4E4F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8432815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6EFDA7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35E-06</w:t>
            </w:r>
          </w:p>
        </w:tc>
      </w:tr>
      <w:tr w:rsidR="006146C3" w:rsidRPr="00F51EAE" w14:paraId="79880CB5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A29366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IFI16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A194D7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798706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7BD704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3272947</w:t>
            </w:r>
          </w:p>
        </w:tc>
      </w:tr>
      <w:tr w:rsidR="006146C3" w:rsidRPr="00F51EAE" w14:paraId="45D272C3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35C643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TS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A7D00D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7944194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89561B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685583</w:t>
            </w:r>
          </w:p>
        </w:tc>
      </w:tr>
      <w:tr w:rsidR="006146C3" w:rsidRPr="00F51EAE" w14:paraId="5E6D962B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5896F0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ANXA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475C86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7720129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5969F6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4.44E-05</w:t>
            </w:r>
          </w:p>
        </w:tc>
      </w:tr>
      <w:tr w:rsidR="006146C3" w:rsidRPr="00F51EAE" w14:paraId="0A2D010C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D26DD7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SLC7A7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70B030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767879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C7F495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45E-05</w:t>
            </w:r>
          </w:p>
        </w:tc>
      </w:tr>
      <w:tr w:rsidR="006146C3" w:rsidRPr="00F51EAE" w14:paraId="70A6586C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B8DE18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PMP2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D12E74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7558210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93EFE1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4561194</w:t>
            </w:r>
          </w:p>
        </w:tc>
      </w:tr>
      <w:tr w:rsidR="006146C3" w:rsidRPr="00F51EAE" w14:paraId="24418FEA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89B1D8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3AR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1C9568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7327324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4087A1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24956425</w:t>
            </w:r>
          </w:p>
        </w:tc>
      </w:tr>
      <w:tr w:rsidR="006146C3" w:rsidRPr="00F51EAE" w14:paraId="4ED5A6E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23AD4A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ELL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5FC0F6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6887404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1E810B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1807483</w:t>
            </w:r>
          </w:p>
        </w:tc>
      </w:tr>
      <w:tr w:rsidR="006146C3" w:rsidRPr="00F51EAE" w14:paraId="431A47B0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570B9C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DAB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09389D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6767761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71BDDD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15715391</w:t>
            </w:r>
          </w:p>
        </w:tc>
      </w:tr>
      <w:tr w:rsidR="006146C3" w:rsidRPr="00F51EAE" w14:paraId="5BD3A575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23D144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TSC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C401D3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6642782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2ACD77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96E-06</w:t>
            </w:r>
          </w:p>
        </w:tc>
      </w:tr>
      <w:tr w:rsidR="006146C3" w:rsidRPr="00F51EAE" w14:paraId="3197CDD0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17F6B8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lastRenderedPageBreak/>
              <w:t>DDX3Y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04D9ED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6524239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CD48FA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218927</w:t>
            </w:r>
          </w:p>
        </w:tc>
      </w:tr>
      <w:tr w:rsidR="006146C3" w:rsidRPr="00F51EAE" w14:paraId="202DAA11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7BF7DC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MAFB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84A081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6444183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B26879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136403</w:t>
            </w:r>
          </w:p>
        </w:tc>
      </w:tr>
      <w:tr w:rsidR="006146C3" w:rsidRPr="00F51EAE" w14:paraId="154AC4D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2E216B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ALCAM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68DF10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6366949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E635F4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4610279</w:t>
            </w:r>
          </w:p>
        </w:tc>
      </w:tr>
      <w:tr w:rsidR="006146C3" w:rsidRPr="00F51EAE" w14:paraId="1BB4885F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06E3FB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TN3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08F915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6345747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EC6CD0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7.28E-05</w:t>
            </w:r>
          </w:p>
        </w:tc>
      </w:tr>
      <w:tr w:rsidR="006146C3" w:rsidRPr="00F51EAE" w14:paraId="47E2CA9F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7E05D8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LGALS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5710D0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6201688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D0D076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1930423</w:t>
            </w:r>
          </w:p>
        </w:tc>
      </w:tr>
      <w:tr w:rsidR="006146C3" w:rsidRPr="00F51EAE" w14:paraId="27274BD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284106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PRNP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F76F73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6131307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1F60B9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14268344</w:t>
            </w:r>
          </w:p>
        </w:tc>
      </w:tr>
      <w:tr w:rsidR="006146C3" w:rsidRPr="00F51EAE" w14:paraId="60426931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995427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LILRB4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E245E8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4740497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44BEFF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274537</w:t>
            </w:r>
          </w:p>
        </w:tc>
      </w:tr>
      <w:tr w:rsidR="006146C3" w:rsidRPr="00F51EAE" w14:paraId="7B5C00F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ECA640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TNFSF10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56D2C1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3902155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841B22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68151</w:t>
            </w:r>
          </w:p>
        </w:tc>
      </w:tr>
      <w:tr w:rsidR="006146C3" w:rsidRPr="00F51EAE" w14:paraId="29E87AE5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39E078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ITM2B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093B35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3759105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D54D12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3268397</w:t>
            </w:r>
          </w:p>
        </w:tc>
      </w:tr>
      <w:tr w:rsidR="006146C3" w:rsidRPr="00F51EAE" w14:paraId="05A26D7B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6BF5FB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SAMHD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6C8802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3675369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4E8E4E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7435468</w:t>
            </w:r>
          </w:p>
        </w:tc>
      </w:tr>
      <w:tr w:rsidR="006146C3" w:rsidRPr="00F51EAE" w14:paraId="3649CA21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34EA8F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LINC01094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BB464F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3584922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29341A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6.14E-07</w:t>
            </w:r>
          </w:p>
        </w:tc>
      </w:tr>
      <w:tr w:rsidR="006146C3" w:rsidRPr="00F51EAE" w14:paraId="10C60A75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7DC2B8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MORF4L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47DD3B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3454896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A2F39B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19E-05</w:t>
            </w:r>
          </w:p>
        </w:tc>
      </w:tr>
      <w:tr w:rsidR="006146C3" w:rsidRPr="00F51EAE" w14:paraId="783E6B2D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88BF05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HP1BP3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B8FF82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339056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D307D2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21740833</w:t>
            </w:r>
          </w:p>
        </w:tc>
      </w:tr>
      <w:tr w:rsidR="006146C3" w:rsidRPr="00F51EAE" w14:paraId="7EFD103F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DA2A31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ASGR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357B26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30536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663D55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1751663</w:t>
            </w:r>
          </w:p>
        </w:tc>
      </w:tr>
      <w:tr w:rsidR="006146C3" w:rsidRPr="00F51EAE" w14:paraId="0C8F2D39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D653B5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PTTG1IP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FA18B2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2721104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363891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1132132</w:t>
            </w:r>
          </w:p>
        </w:tc>
      </w:tr>
      <w:tr w:rsidR="006146C3" w:rsidRPr="00F51EAE" w14:paraId="0F49FA65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BC68C7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ST3GAL6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B07AA3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241894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01ACD7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4656701</w:t>
            </w:r>
          </w:p>
        </w:tc>
      </w:tr>
      <w:tr w:rsidR="006146C3" w:rsidRPr="00F51EAE" w14:paraId="7306C029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417C13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LINC00998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E5B601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198358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2827D1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4656536</w:t>
            </w:r>
          </w:p>
        </w:tc>
      </w:tr>
      <w:tr w:rsidR="006146C3" w:rsidRPr="00F51EAE" w14:paraId="72004423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506E40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VAP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46783A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1683690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231F7E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3110208</w:t>
            </w:r>
          </w:p>
        </w:tc>
      </w:tr>
      <w:tr w:rsidR="006146C3" w:rsidRPr="00F51EAE" w14:paraId="0E79CE79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F42F02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TGOLN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60397F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1516677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2EA382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1180271</w:t>
            </w:r>
          </w:p>
        </w:tc>
      </w:tr>
      <w:tr w:rsidR="006146C3" w:rsidRPr="00F51EAE" w14:paraId="78CD01B4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1F2AD4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AGTRAP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5EF6FC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1257834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D9F715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2210575</w:t>
            </w:r>
          </w:p>
        </w:tc>
      </w:tr>
      <w:tr w:rsidR="006146C3" w:rsidRPr="00F51EAE" w14:paraId="1F76EE42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BC75F6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TMEM50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AA507B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1008145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825714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3233335</w:t>
            </w:r>
          </w:p>
        </w:tc>
      </w:tr>
      <w:tr w:rsidR="006146C3" w:rsidRPr="00F51EAE" w14:paraId="35B7E7DD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09F286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lastRenderedPageBreak/>
              <w:t>ITGAM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4DEBE4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069542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035A99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5484786</w:t>
            </w:r>
          </w:p>
        </w:tc>
      </w:tr>
      <w:tr w:rsidR="006146C3" w:rsidRPr="00F51EAE" w14:paraId="4833FFFB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B46D33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ATP6V0E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722AFB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0523741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8BBD05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954448</w:t>
            </w:r>
          </w:p>
        </w:tc>
      </w:tr>
      <w:tr w:rsidR="006146C3" w:rsidRPr="00F51EAE" w14:paraId="1EA90126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DF0156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LAPTM5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E70F1D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0440666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DFBC45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585882</w:t>
            </w:r>
          </w:p>
        </w:tc>
      </w:tr>
      <w:tr w:rsidR="006146C3" w:rsidRPr="00F51EAE" w14:paraId="61DE48AA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49DCEB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LEC2B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510405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0250364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B81E94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12634533</w:t>
            </w:r>
          </w:p>
        </w:tc>
      </w:tr>
      <w:tr w:rsidR="006146C3" w:rsidRPr="00F51EAE" w14:paraId="51FF768C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7968AB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UBE2D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555142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0187233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BF21AE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1639974</w:t>
            </w:r>
          </w:p>
        </w:tc>
      </w:tr>
      <w:tr w:rsidR="006146C3" w:rsidRPr="00F51EAE" w14:paraId="114AFA6E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073B62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ATP6V1F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21F88C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50061974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ECE096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2835154</w:t>
            </w:r>
          </w:p>
        </w:tc>
      </w:tr>
      <w:tr w:rsidR="006146C3" w:rsidRPr="00F51EAE" w14:paraId="1D6853CE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47601D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ITPR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E3056B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9901617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F7B6F4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4078595</w:t>
            </w:r>
          </w:p>
        </w:tc>
      </w:tr>
      <w:tr w:rsidR="006146C3" w:rsidRPr="00F51EAE" w14:paraId="415E3C5C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663BFF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PGD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BC8D83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9801968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31BECF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1347579</w:t>
            </w:r>
          </w:p>
        </w:tc>
      </w:tr>
      <w:tr w:rsidR="006146C3" w:rsidRPr="00F51EAE" w14:paraId="0402DDDE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73E689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SH3BGRL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03F5A8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9656586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9808F3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34187534</w:t>
            </w:r>
          </w:p>
        </w:tc>
      </w:tr>
      <w:tr w:rsidR="006146C3" w:rsidRPr="00F51EAE" w14:paraId="0A74BCB2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D06398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GPR34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2DAE75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9330090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2EA881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368164</w:t>
            </w:r>
          </w:p>
        </w:tc>
      </w:tr>
      <w:tr w:rsidR="006146C3" w:rsidRPr="00F51EAE" w14:paraId="6B64463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B77AB5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SERF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8F4142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8294627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6B6BC5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09E-05</w:t>
            </w:r>
          </w:p>
        </w:tc>
      </w:tr>
      <w:tr w:rsidR="006146C3" w:rsidRPr="00F51EAE" w14:paraId="2F02883A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0E6D2C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TN4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230B64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8097795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1CE363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21748873</w:t>
            </w:r>
          </w:p>
        </w:tc>
      </w:tr>
      <w:tr w:rsidR="006146C3" w:rsidRPr="00F51EAE" w14:paraId="2AA25113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F30E9A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PYCARD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280A64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7659313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C78355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446906</w:t>
            </w:r>
          </w:p>
        </w:tc>
      </w:tr>
      <w:tr w:rsidR="006146C3" w:rsidRPr="00F51EAE" w14:paraId="06A24A51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00D081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PLXDC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EFB368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7475732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669099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9278136</w:t>
            </w:r>
          </w:p>
        </w:tc>
      </w:tr>
      <w:tr w:rsidR="006146C3" w:rsidRPr="00F51EAE" w14:paraId="0416CDAA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B09B21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TMEM230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E01B35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7238347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24AA13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24683537</w:t>
            </w:r>
          </w:p>
        </w:tc>
      </w:tr>
      <w:tr w:rsidR="006146C3" w:rsidRPr="00F51EAE" w14:paraId="0666045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9DCA5B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NDUFB1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0CE155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597160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D16953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10863916</w:t>
            </w:r>
          </w:p>
        </w:tc>
      </w:tr>
      <w:tr w:rsidR="006146C3" w:rsidRPr="00F51EAE" w14:paraId="7D0E9DFC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2C1566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FAM105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E1C43E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5393845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D6594E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1065456</w:t>
            </w:r>
          </w:p>
        </w:tc>
      </w:tr>
      <w:tr w:rsidR="006146C3" w:rsidRPr="00F51EAE" w14:paraId="5C337CB9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4CFC99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NDUFB7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275F8E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5087421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2DB901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18016108</w:t>
            </w:r>
          </w:p>
        </w:tc>
      </w:tr>
      <w:tr w:rsidR="006146C3" w:rsidRPr="00F51EAE" w14:paraId="19AD9A8B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E44B22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SLCO2B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C73600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475543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138C36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12386817</w:t>
            </w:r>
          </w:p>
        </w:tc>
      </w:tr>
      <w:tr w:rsidR="006146C3" w:rsidRPr="00F51EAE" w14:paraId="59432CC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40E829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GNPDA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BB4A84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4607079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CA7B7C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3737831</w:t>
            </w:r>
          </w:p>
        </w:tc>
      </w:tr>
      <w:tr w:rsidR="006146C3" w:rsidRPr="00F51EAE" w14:paraId="2C4EBF74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119D16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LRP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683CAC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362046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906935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673468</w:t>
            </w:r>
          </w:p>
        </w:tc>
      </w:tr>
      <w:tr w:rsidR="006146C3" w:rsidRPr="00F51EAE" w14:paraId="63CB5E4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41398F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lastRenderedPageBreak/>
              <w:t>RNF7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EE0DF3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3196775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3DF97B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46419144</w:t>
            </w:r>
          </w:p>
        </w:tc>
      </w:tr>
      <w:tr w:rsidR="006146C3" w:rsidRPr="00F51EAE" w14:paraId="5935A325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BECC91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NGFRAP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5EB8ED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3110974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8D4726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10539213</w:t>
            </w:r>
          </w:p>
        </w:tc>
      </w:tr>
      <w:tr w:rsidR="006146C3" w:rsidRPr="00F51EAE" w14:paraId="387C1510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9C0B87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AP2S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171173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2915444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A93F07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13367644</w:t>
            </w:r>
          </w:p>
        </w:tc>
      </w:tr>
      <w:tr w:rsidR="006146C3" w:rsidRPr="00F51EAE" w14:paraId="496A8F95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B40E3E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PCMT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372D2C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2536386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70D044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1953597</w:t>
            </w:r>
          </w:p>
        </w:tc>
      </w:tr>
      <w:tr w:rsidR="006146C3" w:rsidRPr="00F51EAE" w14:paraId="7D047FFF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81314F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KCTD1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F18B07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2326039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136591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49647735</w:t>
            </w:r>
          </w:p>
        </w:tc>
      </w:tr>
      <w:tr w:rsidR="006146C3" w:rsidRPr="00F51EAE" w14:paraId="7328BFF1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0AF662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HLA-DRB5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3EDC9A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2022015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45D879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5179128</w:t>
            </w:r>
          </w:p>
        </w:tc>
      </w:tr>
      <w:tr w:rsidR="006146C3" w:rsidRPr="00F51EAE" w14:paraId="60AE4C74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D5870F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BST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4F1B91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1877749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855DA8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2633877</w:t>
            </w:r>
          </w:p>
        </w:tc>
      </w:tr>
      <w:tr w:rsidR="006146C3" w:rsidRPr="00F51EAE" w14:paraId="25E9085F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9B7FA4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NPC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20A0EA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1596715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6DFE1E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2735541</w:t>
            </w:r>
          </w:p>
        </w:tc>
      </w:tr>
      <w:tr w:rsidR="006146C3" w:rsidRPr="00F51EAE" w14:paraId="2C36B8C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7F2EE9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D15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DB8EF8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0887089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AC9D67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4380773</w:t>
            </w:r>
          </w:p>
        </w:tc>
      </w:tr>
      <w:tr w:rsidR="006146C3" w:rsidRPr="00F51EAE" w14:paraId="3819975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A5B80D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DYNC1I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36A63B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40432557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380326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7674269</w:t>
            </w:r>
          </w:p>
        </w:tc>
      </w:tr>
      <w:tr w:rsidR="006146C3" w:rsidRPr="00F51EAE" w14:paraId="4D86C994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8CFD83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ATP6V0B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8A6C09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39863466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03788C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970198</w:t>
            </w:r>
          </w:p>
        </w:tc>
      </w:tr>
      <w:tr w:rsidR="006146C3" w:rsidRPr="00F51EAE" w14:paraId="46D0584F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6F00EB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OAZ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270E45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3932941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FF5768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19736</w:t>
            </w:r>
          </w:p>
        </w:tc>
      </w:tr>
      <w:tr w:rsidR="006146C3" w:rsidRPr="00F51EAE" w14:paraId="0A40233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1D89B9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TMSB4X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DD53E2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38661297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8BF342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98E-05</w:t>
            </w:r>
          </w:p>
        </w:tc>
      </w:tr>
      <w:tr w:rsidR="006146C3" w:rsidRPr="00F51EAE" w14:paraId="4220BB0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993E28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MFSD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9661DF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36743148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D97C2F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23427963</w:t>
            </w:r>
          </w:p>
        </w:tc>
      </w:tr>
      <w:tr w:rsidR="006146C3" w:rsidRPr="00F51EAE" w14:paraId="7B4FA959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CB3E84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APBB1IP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CE241B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32818487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EFEAD6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20401383</w:t>
            </w:r>
          </w:p>
        </w:tc>
      </w:tr>
      <w:tr w:rsidR="006146C3" w:rsidRPr="00F51EAE" w14:paraId="590B14C5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A20C67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YB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66AF5A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32767483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05E345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134482</w:t>
            </w:r>
          </w:p>
        </w:tc>
      </w:tr>
      <w:tr w:rsidR="006146C3" w:rsidRPr="00F51EAE" w14:paraId="38043593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928ACA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P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8732E8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32193247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5CD821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28155272</w:t>
            </w:r>
          </w:p>
        </w:tc>
      </w:tr>
      <w:tr w:rsidR="006146C3" w:rsidRPr="00F51EAE" w14:paraId="613AC27A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48808F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1CDC1C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35159267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D8FD06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263203</w:t>
            </w:r>
          </w:p>
        </w:tc>
      </w:tr>
      <w:tr w:rsidR="006146C3" w:rsidRPr="00F51EAE" w14:paraId="49097B6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643B1F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19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E0F1CF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35944702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4D5CC3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148879</w:t>
            </w:r>
          </w:p>
        </w:tc>
      </w:tr>
      <w:tr w:rsidR="006146C3" w:rsidRPr="00F51EAE" w14:paraId="564A849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BD01BA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27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9C0909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38550206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B786F1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3167753</w:t>
            </w:r>
          </w:p>
        </w:tc>
      </w:tr>
      <w:tr w:rsidR="006146C3" w:rsidRPr="00F51EAE" w14:paraId="1782BC8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3CDA0C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24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29C9DF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38750643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D642F9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445352</w:t>
            </w:r>
          </w:p>
        </w:tc>
      </w:tr>
      <w:tr w:rsidR="006146C3" w:rsidRPr="00F51EAE" w14:paraId="3B5E96E4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D875D8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lastRenderedPageBreak/>
              <w:t>RPS25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D1B359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40342696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7E3DB3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1174449</w:t>
            </w:r>
          </w:p>
        </w:tc>
      </w:tr>
      <w:tr w:rsidR="006146C3" w:rsidRPr="00F51EAE" w14:paraId="2E2F786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6CF799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HLA-DQB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078DB7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40847790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787575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295409</w:t>
            </w:r>
          </w:p>
        </w:tc>
      </w:tr>
      <w:tr w:rsidR="006146C3" w:rsidRPr="00F51EAE" w14:paraId="2062CE9D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E2AFDA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15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251E1A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41151727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A49E85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6.64E-06</w:t>
            </w:r>
          </w:p>
        </w:tc>
      </w:tr>
      <w:tr w:rsidR="006146C3" w:rsidRPr="00F51EAE" w14:paraId="2F1778D5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99D1D5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13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B7ACD2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4143982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11CF60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4.39E-05</w:t>
            </w:r>
          </w:p>
        </w:tc>
      </w:tr>
      <w:tr w:rsidR="006146C3" w:rsidRPr="00F51EAE" w14:paraId="7BE37700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2835AB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1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43D234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42159212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87F6F7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73E-06</w:t>
            </w:r>
          </w:p>
        </w:tc>
      </w:tr>
      <w:tr w:rsidR="006146C3" w:rsidRPr="00F51EAE" w14:paraId="4C02A451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0592E3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NAC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84FC21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42337892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6D59D5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10734998</w:t>
            </w:r>
          </w:p>
        </w:tc>
      </w:tr>
      <w:tr w:rsidR="006146C3" w:rsidRPr="00F51EAE" w14:paraId="7518B94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C66A5B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14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8F06C1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42821943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A6EBB6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5006396</w:t>
            </w:r>
          </w:p>
        </w:tc>
      </w:tr>
      <w:tr w:rsidR="006146C3" w:rsidRPr="00F51EAE" w14:paraId="66E57BFD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088EEF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13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043BA6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42910264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153620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946713</w:t>
            </w:r>
          </w:p>
        </w:tc>
      </w:tr>
      <w:tr w:rsidR="006146C3" w:rsidRPr="00F51EAE" w14:paraId="6F9195CA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CD28F0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10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4C4B0A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42934774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8BA566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11E-07</w:t>
            </w:r>
          </w:p>
        </w:tc>
      </w:tr>
      <w:tr w:rsidR="006146C3" w:rsidRPr="00F51EAE" w14:paraId="02B27F2B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F2C678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28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58DB87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43459132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8EB373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6.39E-07</w:t>
            </w:r>
          </w:p>
        </w:tc>
      </w:tr>
      <w:tr w:rsidR="006146C3" w:rsidRPr="00F51EAE" w14:paraId="607B2215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4C558F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38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1F27BA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44034189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E7EC5E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92E-06</w:t>
            </w:r>
          </w:p>
        </w:tc>
      </w:tr>
      <w:tr w:rsidR="006146C3" w:rsidRPr="00F51EAE" w14:paraId="52352E01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ED7608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39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79E561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44413069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05A45D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290917</w:t>
            </w:r>
          </w:p>
        </w:tc>
      </w:tr>
      <w:tr w:rsidR="006146C3" w:rsidRPr="00F51EAE" w14:paraId="7090AB80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D32B68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16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D903A0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4488231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10FA74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4.10E-05</w:t>
            </w:r>
          </w:p>
        </w:tc>
      </w:tr>
      <w:tr w:rsidR="006146C3" w:rsidRPr="00F51EAE" w14:paraId="463596AE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910387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8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E5448A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45556569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274643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9.72E-06</w:t>
            </w:r>
          </w:p>
        </w:tc>
      </w:tr>
      <w:tr w:rsidR="006146C3" w:rsidRPr="00F51EAE" w14:paraId="116506A5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0E25EF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27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762EF3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48426006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98012F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78E-06</w:t>
            </w:r>
          </w:p>
        </w:tc>
      </w:tr>
      <w:tr w:rsidR="006146C3" w:rsidRPr="00F51EAE" w14:paraId="1C12A746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BBCAB2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3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FFECE6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48950188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D406FE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18E-05</w:t>
            </w:r>
          </w:p>
        </w:tc>
      </w:tr>
      <w:tr w:rsidR="006146C3" w:rsidRPr="00F51EAE" w14:paraId="4FBACC09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2A7E98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20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EB74D6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4964387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921C62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95E-05</w:t>
            </w:r>
          </w:p>
        </w:tc>
      </w:tr>
      <w:tr w:rsidR="006146C3" w:rsidRPr="00F51EAE" w14:paraId="27B6BF72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C324C4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35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0A47BC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49852226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12C9E0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27E-10</w:t>
            </w:r>
          </w:p>
        </w:tc>
      </w:tr>
      <w:tr w:rsidR="006146C3" w:rsidRPr="00F51EAE" w14:paraId="255F21F5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8DB308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23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BE1DEF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50282113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334384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7.46E-05</w:t>
            </w:r>
          </w:p>
        </w:tc>
      </w:tr>
      <w:tr w:rsidR="006146C3" w:rsidRPr="00F51EAE" w14:paraId="51247F1A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DA66FA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8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515FD4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51051090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7A1B18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180611</w:t>
            </w:r>
          </w:p>
        </w:tc>
      </w:tr>
      <w:tr w:rsidR="006146C3" w:rsidRPr="00F51EAE" w14:paraId="78B24E7F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02CFA5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18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88C92A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51186599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3E3E41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9.70E-06</w:t>
            </w:r>
          </w:p>
        </w:tc>
      </w:tr>
      <w:tr w:rsidR="006146C3" w:rsidRPr="00F51EAE" w14:paraId="243F7F6E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B7A5FE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lastRenderedPageBreak/>
              <w:t>GNB2L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0BE5E9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51371753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23E89F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66E-05</w:t>
            </w:r>
          </w:p>
        </w:tc>
      </w:tr>
      <w:tr w:rsidR="006146C3" w:rsidRPr="00F51EAE" w14:paraId="794635D5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308695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28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4BEFCC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5169990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DF4895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47E-13</w:t>
            </w:r>
          </w:p>
        </w:tc>
      </w:tr>
      <w:tr w:rsidR="006146C3" w:rsidRPr="00F51EAE" w14:paraId="6A129CF4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58C1B0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7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AF6802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52067704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D9EA45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45E-06</w:t>
            </w:r>
          </w:p>
        </w:tc>
      </w:tr>
      <w:tr w:rsidR="006146C3" w:rsidRPr="00F51EAE" w14:paraId="667280C6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71C1B3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P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C4C563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52362919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794118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9.29E-09</w:t>
            </w:r>
          </w:p>
        </w:tc>
      </w:tr>
      <w:tr w:rsidR="006146C3" w:rsidRPr="00F51EAE" w14:paraId="638988A6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1C3265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6A38FF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53517093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BD773F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659811</w:t>
            </w:r>
          </w:p>
        </w:tc>
      </w:tr>
      <w:tr w:rsidR="006146C3" w:rsidRPr="00F51EAE" w14:paraId="38DA471E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E4C3D0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5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DCEA8B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53645315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C2A2BA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231479</w:t>
            </w:r>
          </w:p>
        </w:tc>
      </w:tr>
      <w:tr w:rsidR="006146C3" w:rsidRPr="00F51EAE" w14:paraId="6733E4D5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8E7176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1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47890A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53847772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052E54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4.20E-05</w:t>
            </w:r>
          </w:p>
        </w:tc>
      </w:tr>
      <w:tr w:rsidR="006146C3" w:rsidRPr="00F51EAE" w14:paraId="4B52FA99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CDEB71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7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723B76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53917039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0403C3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308134</w:t>
            </w:r>
          </w:p>
        </w:tc>
      </w:tr>
      <w:tr w:rsidR="006146C3" w:rsidRPr="00F51EAE" w14:paraId="6AE98B51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96499A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EEF1B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367358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54824114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97CFC5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46195938</w:t>
            </w:r>
          </w:p>
        </w:tc>
      </w:tr>
      <w:tr w:rsidR="006146C3" w:rsidRPr="00F51EAE" w14:paraId="2A44F1D1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C9289F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29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CC416D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55107827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9ADC3F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22E-06</w:t>
            </w:r>
          </w:p>
        </w:tc>
      </w:tr>
      <w:tr w:rsidR="006146C3" w:rsidRPr="00F51EAE" w14:paraId="0AAB7860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1FDB32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14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CCE729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55700168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70E4CF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57E-10</w:t>
            </w:r>
          </w:p>
        </w:tc>
      </w:tr>
      <w:tr w:rsidR="006146C3" w:rsidRPr="00F51EAE" w14:paraId="1571B6F0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F35A9C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6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8BF2C4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56173052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911A84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28E-06</w:t>
            </w:r>
          </w:p>
        </w:tc>
      </w:tr>
      <w:tr w:rsidR="006146C3" w:rsidRPr="00F51EAE" w14:paraId="0D7026C2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683D46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6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A793F2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56539781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8778D3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03E-07</w:t>
            </w:r>
          </w:p>
        </w:tc>
      </w:tr>
      <w:tr w:rsidR="006146C3" w:rsidRPr="00F51EAE" w14:paraId="6549264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28B9C6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30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0FC9AB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56940915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5C7991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6.94E-06</w:t>
            </w:r>
          </w:p>
        </w:tc>
      </w:tr>
      <w:tr w:rsidR="006146C3" w:rsidRPr="00F51EAE" w14:paraId="71F6F0BB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24E559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19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236A65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56948565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5978C8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09E-08</w:t>
            </w:r>
          </w:p>
        </w:tc>
      </w:tr>
      <w:tr w:rsidR="006146C3" w:rsidRPr="00F51EAE" w14:paraId="35D8367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97E200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ACTG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69FB48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58096500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7DDDF9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2664822</w:t>
            </w:r>
          </w:p>
        </w:tc>
      </w:tr>
      <w:tr w:rsidR="006146C3" w:rsidRPr="00F51EAE" w14:paraId="616F26F6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2AE686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2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7E8AE0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58500065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468541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16E-06</w:t>
            </w:r>
          </w:p>
        </w:tc>
      </w:tr>
      <w:tr w:rsidR="006146C3" w:rsidRPr="00F51EAE" w14:paraId="0FAAF96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0368A2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PABPC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75ECB6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58733998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AAD914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4.35E-05</w:t>
            </w:r>
          </w:p>
        </w:tc>
      </w:tr>
      <w:tr w:rsidR="006146C3" w:rsidRPr="00F51EAE" w14:paraId="1BB0919A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D2ECF7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2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7DADDE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59066282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27FCB8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05E-10</w:t>
            </w:r>
          </w:p>
        </w:tc>
      </w:tr>
      <w:tr w:rsidR="006146C3" w:rsidRPr="00F51EAE" w14:paraId="25325A81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FCE8F5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5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25D167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59398214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834306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5.19E-08</w:t>
            </w:r>
          </w:p>
        </w:tc>
      </w:tr>
      <w:tr w:rsidR="006146C3" w:rsidRPr="00F51EAE" w14:paraId="30C88DA9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7C6D45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10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1CCE06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60018095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BC99E3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03E-09</w:t>
            </w:r>
          </w:p>
        </w:tc>
      </w:tr>
      <w:tr w:rsidR="006146C3" w:rsidRPr="00F51EAE" w14:paraId="7CCA040F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8EF5DD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lastRenderedPageBreak/>
              <w:t>RPL26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1EFEBF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60472127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C3BCA3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5.02E-12</w:t>
            </w:r>
          </w:p>
        </w:tc>
      </w:tr>
      <w:tr w:rsidR="006146C3" w:rsidRPr="00F51EAE" w14:paraId="178DB6B4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D0AB05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35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E1C651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61643296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25F92C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65E-10</w:t>
            </w:r>
          </w:p>
        </w:tc>
      </w:tr>
      <w:tr w:rsidR="006146C3" w:rsidRPr="00F51EAE" w14:paraId="088ABD8E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2A6E0E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7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70E924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62426312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50F570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5.13E-10</w:t>
            </w:r>
          </w:p>
        </w:tc>
      </w:tr>
      <w:tr w:rsidR="006146C3" w:rsidRPr="00F51EAE" w14:paraId="2B39EB03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D96966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3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515A30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62649688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A1BE55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04E-09</w:t>
            </w:r>
          </w:p>
        </w:tc>
      </w:tr>
      <w:tr w:rsidR="006146C3" w:rsidRPr="00F51EAE" w14:paraId="6EC7A2C9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7F9929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P0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C7A06D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62653237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06571B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215763</w:t>
            </w:r>
          </w:p>
        </w:tc>
      </w:tr>
      <w:tr w:rsidR="006146C3" w:rsidRPr="00F51EAE" w14:paraId="4AF7F4F1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BBCF32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1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AC8FC0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63240579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B788E4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52E-12</w:t>
            </w:r>
          </w:p>
        </w:tc>
      </w:tr>
      <w:tr w:rsidR="006146C3" w:rsidRPr="00F51EAE" w14:paraId="0D73428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57C9AA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3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8455E4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63320929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83F3F7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4.68E-13</w:t>
            </w:r>
          </w:p>
        </w:tc>
      </w:tr>
      <w:tr w:rsidR="006146C3" w:rsidRPr="00F51EAE" w14:paraId="28800761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9CBFDA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37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1CEA38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64101082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F63F37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9.22E-14</w:t>
            </w:r>
          </w:p>
        </w:tc>
      </w:tr>
      <w:tr w:rsidR="006146C3" w:rsidRPr="00F51EAE" w14:paraId="232FC7A2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2A7E45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3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DEF97C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64290768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B9D78CB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23E-08</w:t>
            </w:r>
          </w:p>
        </w:tc>
      </w:tr>
      <w:tr w:rsidR="006146C3" w:rsidRPr="00F51EAE" w14:paraId="1439110C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B0A5B0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18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75413A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64778556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F83F41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67E-11</w:t>
            </w:r>
          </w:p>
        </w:tc>
      </w:tr>
      <w:tr w:rsidR="006146C3" w:rsidRPr="00F51EAE" w14:paraId="42EEACFF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C4FAD4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EEF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7B79EA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65751144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A4DBA3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27471813</w:t>
            </w:r>
          </w:p>
        </w:tc>
      </w:tr>
      <w:tr w:rsidR="006146C3" w:rsidRPr="00F51EAE" w14:paraId="462D7280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96F8F9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18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7E5B09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65764882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1B34A1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6.01E-10</w:t>
            </w:r>
          </w:p>
        </w:tc>
      </w:tr>
      <w:tr w:rsidR="006146C3" w:rsidRPr="00F51EAE" w14:paraId="3402B82F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88E69C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2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A7D940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65818850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EA466A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6.46E-10</w:t>
            </w:r>
          </w:p>
        </w:tc>
      </w:tr>
      <w:tr w:rsidR="006146C3" w:rsidRPr="00F51EAE" w14:paraId="470606B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760C0C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NN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5D1A7F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67359243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72524E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15E-05</w:t>
            </w:r>
          </w:p>
        </w:tc>
      </w:tr>
      <w:tr w:rsidR="006146C3" w:rsidRPr="00F51EAE" w14:paraId="5D5B029A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D3C6EE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1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27848C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69008830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B8CA32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4.15E-11</w:t>
            </w:r>
          </w:p>
        </w:tc>
      </w:tr>
      <w:tr w:rsidR="006146C3" w:rsidRPr="00F51EAE" w14:paraId="066263AC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77FB11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3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8B90BA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6930505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E00F92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8.28E-15</w:t>
            </w:r>
          </w:p>
        </w:tc>
      </w:tr>
      <w:tr w:rsidR="006146C3" w:rsidRPr="00F51EAE" w14:paraId="4D47BA5C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7967A8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MALAT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2E84E7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6985985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517CE0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78E-07</w:t>
            </w:r>
          </w:p>
        </w:tc>
      </w:tr>
      <w:tr w:rsidR="006146C3" w:rsidRPr="00F51EAE" w14:paraId="4EF9D1BE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3C530C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34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EECA4C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70393622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77A040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01E-12</w:t>
            </w:r>
          </w:p>
        </w:tc>
      </w:tr>
      <w:tr w:rsidR="006146C3" w:rsidRPr="00F51EAE" w14:paraId="5960B19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0F0454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27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C9DC9A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70448536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C4DA28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43E-13</w:t>
            </w:r>
          </w:p>
        </w:tc>
      </w:tr>
      <w:tr w:rsidR="006146C3" w:rsidRPr="00F51EAE" w14:paraId="67E6F73C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D89CF8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13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AEC9BC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72454003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220303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7.73E-12</w:t>
            </w:r>
          </w:p>
        </w:tc>
      </w:tr>
      <w:tr w:rsidR="006146C3" w:rsidRPr="00F51EAE" w14:paraId="47B1ACD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2A7B4A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9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6CA4E2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73524797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A25D03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4.34E-14</w:t>
            </w:r>
          </w:p>
        </w:tc>
      </w:tr>
      <w:tr w:rsidR="006146C3" w:rsidRPr="00F51EAE" w14:paraId="723C2CF0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6408C4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lastRenderedPageBreak/>
              <w:t>RPL23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553116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73837093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ED0904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03E-09</w:t>
            </w:r>
          </w:p>
        </w:tc>
      </w:tr>
      <w:tr w:rsidR="006146C3" w:rsidRPr="00F51EAE" w14:paraId="73DE4F19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994ED0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4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155C02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73895365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1B9116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6.81E-09</w:t>
            </w:r>
          </w:p>
        </w:tc>
      </w:tr>
      <w:tr w:rsidR="006146C3" w:rsidRPr="00F51EAE" w14:paraId="5A39169A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28D5D6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4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444304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7438271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6FCC5B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03E-16</w:t>
            </w:r>
          </w:p>
        </w:tc>
      </w:tr>
      <w:tr w:rsidR="006146C3" w:rsidRPr="00F51EAE" w14:paraId="3DC79DCA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B25032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ZNF90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5F7275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75139494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5AD209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94E-05</w:t>
            </w:r>
          </w:p>
        </w:tc>
      </w:tr>
      <w:tr w:rsidR="006146C3" w:rsidRPr="00F51EAE" w14:paraId="49554BE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DFD27E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15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3F164E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75585170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EB88F1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85E-16</w:t>
            </w:r>
          </w:p>
        </w:tc>
      </w:tr>
      <w:tr w:rsidR="006146C3" w:rsidRPr="00F51EAE" w14:paraId="505F5D63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84DB6C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EEF1A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869022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76004374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F84453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8.59E-14</w:t>
            </w:r>
          </w:p>
        </w:tc>
      </w:tr>
      <w:tr w:rsidR="006146C3" w:rsidRPr="00F51EAE" w14:paraId="56BBC923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58E911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17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9609E9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76371192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AB1815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8.20E-16</w:t>
            </w:r>
          </w:p>
        </w:tc>
      </w:tr>
      <w:tr w:rsidR="006146C3" w:rsidRPr="00F51EAE" w14:paraId="722EC071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D20181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36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348CBB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79993180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2ABB656D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5.97E-22</w:t>
            </w:r>
          </w:p>
        </w:tc>
      </w:tr>
      <w:tr w:rsidR="006146C3" w:rsidRPr="00F51EAE" w14:paraId="5AE5C97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699919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EIF5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C72D59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8129828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C78371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365158</w:t>
            </w:r>
          </w:p>
        </w:tc>
      </w:tr>
      <w:tr w:rsidR="006146C3" w:rsidRPr="00F51EAE" w14:paraId="3D422F9F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C6EB3E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4X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DF9287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86591913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5A92653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96E-14</w:t>
            </w:r>
          </w:p>
        </w:tc>
      </w:tr>
      <w:tr w:rsidR="006146C3" w:rsidRPr="00F51EAE" w14:paraId="5417FE6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F29C08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FP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FCBC5B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87888249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76E0DE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3279016</w:t>
            </w:r>
          </w:p>
        </w:tc>
      </w:tr>
      <w:tr w:rsidR="006146C3" w:rsidRPr="00F51EAE" w14:paraId="4A092351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787AB2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37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ABCF88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8913288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E97A10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4.05E-22</w:t>
            </w:r>
          </w:p>
        </w:tc>
      </w:tr>
      <w:tr w:rsidR="006146C3" w:rsidRPr="00F51EAE" w14:paraId="030B933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B9CC6D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NBEAL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885464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93711333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BE6DF2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184168</w:t>
            </w:r>
          </w:p>
        </w:tc>
      </w:tr>
      <w:tr w:rsidR="006146C3" w:rsidRPr="00F51EAE" w14:paraId="7A10D014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E1B79B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IGHA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F1998C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94755331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0406204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4.61E-06</w:t>
            </w:r>
          </w:p>
        </w:tc>
      </w:tr>
      <w:tr w:rsidR="006146C3" w:rsidRPr="00F51EAE" w14:paraId="027C3CCF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20B875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10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3F554E4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0.95068726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6A9FDD9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7.14E-15</w:t>
            </w:r>
          </w:p>
        </w:tc>
      </w:tr>
      <w:tr w:rsidR="006146C3" w:rsidRPr="00F51EAE" w14:paraId="567C61C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33595E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36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9C4D4C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1.02749079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F23ABA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7.61E-17</w:t>
            </w:r>
          </w:p>
        </w:tc>
      </w:tr>
      <w:tr w:rsidR="006146C3" w:rsidRPr="00F51EAE" w14:paraId="67E34E2B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CC0202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CLEC10A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19D701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1.06107142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FE24E5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3433928</w:t>
            </w:r>
          </w:p>
        </w:tc>
      </w:tr>
      <w:tr w:rsidR="006146C3" w:rsidRPr="00F51EAE" w14:paraId="0F327020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63AB22C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S29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4D200B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1.07158422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771AE2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63E-25</w:t>
            </w:r>
          </w:p>
        </w:tc>
      </w:tr>
      <w:tr w:rsidR="006146C3" w:rsidRPr="00F51EAE" w14:paraId="483A77F0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D04355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MARCKSL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57E5F6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1.083035601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1C1E0F3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411843</w:t>
            </w:r>
          </w:p>
        </w:tc>
      </w:tr>
      <w:tr w:rsidR="006146C3" w:rsidRPr="00F51EAE" w14:paraId="12E62129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6180C8E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RPL17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63A6594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1.10068854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FBD0E9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31E-13</w:t>
            </w:r>
          </w:p>
        </w:tc>
      </w:tr>
      <w:tr w:rsidR="006146C3" w:rsidRPr="00F51EAE" w14:paraId="78D95DA4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192D51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AC090498.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904EFB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1.120508545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D6C8FE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4.00E-09</w:t>
            </w:r>
          </w:p>
        </w:tc>
      </w:tr>
      <w:tr w:rsidR="006146C3" w:rsidRPr="00F51EAE" w14:paraId="135BB566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5EA5CC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lastRenderedPageBreak/>
              <w:t>HSPA1B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4AF6366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1.22020190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6291EDC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0.000280432</w:t>
            </w:r>
          </w:p>
        </w:tc>
      </w:tr>
      <w:tr w:rsidR="006146C3" w:rsidRPr="00F51EAE" w14:paraId="4FE041F7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04AD62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XIST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207918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1.2268446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766DAA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6.88E-17</w:t>
            </w:r>
          </w:p>
        </w:tc>
      </w:tr>
      <w:tr w:rsidR="006146C3" w:rsidRPr="00F51EAE" w14:paraId="33B3ED44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94F8B20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HLA-DQA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2B99482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1.318582027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3270FD5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29E-07</w:t>
            </w:r>
          </w:p>
        </w:tc>
      </w:tr>
      <w:tr w:rsidR="006146C3" w:rsidRPr="00F51EAE" w14:paraId="7BD09163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8A20A7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BIRC3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1B77687F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1.553228092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EF082A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34E-06</w:t>
            </w:r>
          </w:p>
        </w:tc>
      </w:tr>
      <w:tr w:rsidR="006146C3" w:rsidRPr="00F51EAE" w14:paraId="3731B3B8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B666B9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HBA1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73396307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1.663939449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B98FD13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1.69E-05</w:t>
            </w:r>
          </w:p>
        </w:tc>
      </w:tr>
      <w:tr w:rsidR="006146C3" w:rsidRPr="00F51EAE" w14:paraId="18976D19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8C87064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HBA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0C8C57F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1.664125043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7F166115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24E-12</w:t>
            </w:r>
          </w:p>
        </w:tc>
      </w:tr>
      <w:tr w:rsidR="006146C3" w:rsidRPr="00F51EAE" w14:paraId="65E2F325" w14:textId="77777777" w:rsidTr="003572D8">
        <w:trPr>
          <w:trHeight w:val="280"/>
          <w:jc w:val="right"/>
        </w:trPr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441255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LGALS2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14:paraId="52421222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2.039119528</w:t>
            </w:r>
          </w:p>
        </w:tc>
        <w:tc>
          <w:tcPr>
            <w:tcW w:w="2354" w:type="pct"/>
            <w:shd w:val="clear" w:color="auto" w:fill="auto"/>
            <w:noWrap/>
            <w:vAlign w:val="center"/>
            <w:hideMark/>
          </w:tcPr>
          <w:p w14:paraId="4BBE7D8A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2.32E-22</w:t>
            </w:r>
          </w:p>
        </w:tc>
      </w:tr>
      <w:tr w:rsidR="006146C3" w:rsidRPr="00F51EAE" w14:paraId="51679EAF" w14:textId="77777777" w:rsidTr="003572D8">
        <w:trPr>
          <w:trHeight w:val="280"/>
          <w:jc w:val="right"/>
        </w:trPr>
        <w:tc>
          <w:tcPr>
            <w:tcW w:w="9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AE61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HBB</w:t>
            </w:r>
          </w:p>
        </w:tc>
        <w:tc>
          <w:tcPr>
            <w:tcW w:w="1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9436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-2.518770111</w:t>
            </w:r>
          </w:p>
        </w:tc>
        <w:tc>
          <w:tcPr>
            <w:tcW w:w="2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8E58" w14:textId="77777777" w:rsidR="006146C3" w:rsidRPr="00F51EAE" w:rsidRDefault="006146C3" w:rsidP="003572D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F51EAE">
              <w:rPr>
                <w:rFonts w:eastAsia="DengXian" w:cs="Times New Roman"/>
                <w:color w:val="000000"/>
                <w:szCs w:val="21"/>
              </w:rPr>
              <w:t>3.43E-07</w:t>
            </w:r>
          </w:p>
        </w:tc>
      </w:tr>
    </w:tbl>
    <w:p w14:paraId="4AB7D366" w14:textId="19B606FD" w:rsidR="00B67486" w:rsidRDefault="00B67486" w:rsidP="00A822E7"/>
    <w:p w14:paraId="552F7C07" w14:textId="66A14A20" w:rsidR="00A822E7" w:rsidRPr="00A822E7" w:rsidRDefault="00B67486" w:rsidP="00B67486">
      <w:pPr>
        <w:spacing w:before="0" w:after="200" w:line="276" w:lineRule="auto"/>
      </w:pPr>
      <w:r>
        <w:br w:type="page"/>
      </w:r>
    </w:p>
    <w:p w14:paraId="63D7C2B0" w14:textId="77777777" w:rsidR="00994A3D" w:rsidRPr="001549D3" w:rsidRDefault="00994A3D" w:rsidP="0001436A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3CD7A933" w:rsidR="00994A3D" w:rsidRPr="001549D3" w:rsidRDefault="00B6748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7FA17D1" wp14:editId="152B474B">
            <wp:extent cx="6026150" cy="3013075"/>
            <wp:effectExtent l="0" t="0" r="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6150" cy="301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8CF6A" w14:textId="77777777" w:rsidR="00B67486" w:rsidRPr="00B67486" w:rsidRDefault="00994A3D" w:rsidP="00B6748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67486" w:rsidRPr="00B67486">
        <w:rPr>
          <w:rFonts w:cs="Times New Roman"/>
          <w:szCs w:val="24"/>
        </w:rPr>
        <w:t>Differential analysis of single malignant cells in P-ICC and T-ICC</w:t>
      </w:r>
    </w:p>
    <w:p w14:paraId="5C99C7A2" w14:textId="379FB717" w:rsidR="00B67486" w:rsidRPr="00B67486" w:rsidRDefault="00B67486" w:rsidP="00B67486">
      <w:pPr>
        <w:autoSpaceDE w:val="0"/>
        <w:autoSpaceDN w:val="0"/>
        <w:adjustRightInd w:val="0"/>
        <w:rPr>
          <w:rFonts w:cs="Times New Roman"/>
          <w:color w:val="000000" w:themeColor="text1"/>
          <w:szCs w:val="24"/>
        </w:rPr>
        <w:sectPr w:rsidR="00B67486" w:rsidRPr="00B67486" w:rsidSect="009307E5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 w:rsidRPr="00B67486">
        <w:rPr>
          <w:rFonts w:cs="Times New Roman"/>
          <w:szCs w:val="24"/>
        </w:rPr>
        <w:t>(A) Volcano plot showing differentially expressed genes of malignant cells between P-ICC and T-ICC.</w:t>
      </w:r>
      <w:r w:rsidRPr="00B67486">
        <w:rPr>
          <w:rFonts w:cs="Times New Roman" w:hint="eastAsia"/>
          <w:szCs w:val="24"/>
        </w:rPr>
        <w:t xml:space="preserve"> </w:t>
      </w:r>
      <w:r w:rsidRPr="00B67486">
        <w:rPr>
          <w:rFonts w:cs="Times New Roman"/>
          <w:szCs w:val="24"/>
        </w:rPr>
        <w:t>(B) Bar chart showing the upregulated Hallmark gene set in T-ICC and P-ICC, respectively</w:t>
      </w:r>
      <w:r>
        <w:rPr>
          <w:rFonts w:cs="Times New Roman"/>
          <w:szCs w:val="24"/>
        </w:rPr>
        <w:t xml:space="preserve">. </w:t>
      </w:r>
      <w:r w:rsidRPr="00496815">
        <w:rPr>
          <w:rFonts w:cs="Times New Roman"/>
          <w:color w:val="000000" w:themeColor="text1"/>
          <w:szCs w:val="24"/>
        </w:rPr>
        <w:t>P-ICC, primary ICC;</w:t>
      </w:r>
      <w:r w:rsidRPr="00496815"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496815">
        <w:rPr>
          <w:rFonts w:cs="Times New Roman"/>
          <w:color w:val="000000" w:themeColor="text1"/>
          <w:szCs w:val="24"/>
        </w:rPr>
        <w:t>T-ICC, ICBs-treated ICC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DDE79" w14:textId="77777777" w:rsidR="00753B69" w:rsidRDefault="00753B69" w:rsidP="00117666">
      <w:pPr>
        <w:spacing w:after="0"/>
      </w:pPr>
      <w:r>
        <w:separator/>
      </w:r>
    </w:p>
  </w:endnote>
  <w:endnote w:type="continuationSeparator" w:id="0">
    <w:p w14:paraId="49FED9BF" w14:textId="77777777" w:rsidR="00753B69" w:rsidRDefault="00753B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6AA28D" w14:textId="77777777" w:rsidR="00B67486" w:rsidRPr="00577C4C" w:rsidRDefault="00B67486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5F1EF00D" wp14:editId="40EC195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8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05F4B4" w14:textId="77777777" w:rsidR="00B67486" w:rsidRPr="00577C4C" w:rsidRDefault="00B6748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F1EF00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305F4B4" w14:textId="77777777" w:rsidR="00B67486" w:rsidRPr="00577C4C" w:rsidRDefault="00B67486">
                    <w:pPr>
                      <w:pStyle w:val="af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848BF6" w14:textId="77777777" w:rsidR="00B67486" w:rsidRPr="00577C4C" w:rsidRDefault="00B67486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C94D754" wp14:editId="3515784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9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8964E0" w14:textId="77777777" w:rsidR="00B67486" w:rsidRPr="00577C4C" w:rsidRDefault="00B6748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C94D75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68964E0" w14:textId="77777777" w:rsidR="00B67486" w:rsidRPr="00577C4C" w:rsidRDefault="00B67486">
                    <w:pPr>
                      <w:pStyle w:val="af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F1283" w14:textId="77777777" w:rsidR="00753B69" w:rsidRDefault="00753B69" w:rsidP="00117666">
      <w:pPr>
        <w:spacing w:after="0"/>
      </w:pPr>
      <w:r>
        <w:separator/>
      </w:r>
    </w:p>
  </w:footnote>
  <w:footnote w:type="continuationSeparator" w:id="0">
    <w:p w14:paraId="74C1D0FA" w14:textId="77777777" w:rsidR="00753B69" w:rsidRDefault="00753B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EFA3CA" w14:textId="77777777" w:rsidR="00B67486" w:rsidRPr="007E3148" w:rsidRDefault="00B67486" w:rsidP="00C14BAE">
    <w:pPr>
      <w:pStyle w:val="Header"/>
      <w:jc w:val="right"/>
    </w:pPr>
    <w:r w:rsidRPr="007E3148">
      <w:ptab w:relativeTo="margin" w:alignment="center" w:leader="none"/>
    </w:r>
    <w:r w:rsidRPr="001B4EDA">
      <w:t xml:space="preserve"> single-cell data mining of ICC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9AE613" w14:textId="77777777" w:rsidR="00B67486" w:rsidRPr="00A53000" w:rsidRDefault="00B67486" w:rsidP="00C14BAE">
    <w:pPr>
      <w:pStyle w:val="Header"/>
      <w:jc w:val="right"/>
    </w:pPr>
    <w:r w:rsidRPr="001B4EDA">
      <w:t>single-cell data mining of ICC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C33436" w14:textId="77777777" w:rsidR="00B67486" w:rsidRDefault="00B67486" w:rsidP="006767E8">
    <w:pPr>
      <w:pStyle w:val="Header"/>
      <w:rPr>
        <w:lang w:eastAsia="zh-CN"/>
      </w:rPr>
    </w:pPr>
    <w:r>
      <w:rPr>
        <w:noProof/>
      </w:rPr>
      <w:drawing>
        <wp:inline distT="0" distB="0" distL="0" distR="0" wp14:anchorId="13B2F4B6" wp14:editId="5362AC34">
          <wp:extent cx="1382395" cy="496570"/>
          <wp:effectExtent l="0" t="0" r="8255" b="0"/>
          <wp:docPr id="40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37C34760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43C1"/>
    <w:rsid w:val="00105FD9"/>
    <w:rsid w:val="001105A0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410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46C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B69"/>
    <w:rsid w:val="00790BB3"/>
    <w:rsid w:val="007C206C"/>
    <w:rsid w:val="00817DD6"/>
    <w:rsid w:val="0083759F"/>
    <w:rsid w:val="00885156"/>
    <w:rsid w:val="008C0A7D"/>
    <w:rsid w:val="009151AA"/>
    <w:rsid w:val="009307E5"/>
    <w:rsid w:val="0093429D"/>
    <w:rsid w:val="00943573"/>
    <w:rsid w:val="00964134"/>
    <w:rsid w:val="00970F7D"/>
    <w:rsid w:val="00994A3D"/>
    <w:rsid w:val="009C2B12"/>
    <w:rsid w:val="00A174D9"/>
    <w:rsid w:val="00A822E7"/>
    <w:rsid w:val="00AA4D24"/>
    <w:rsid w:val="00AB6715"/>
    <w:rsid w:val="00B1671E"/>
    <w:rsid w:val="00B25EB8"/>
    <w:rsid w:val="00B37F4D"/>
    <w:rsid w:val="00B6748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header" Target="head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header" Target="header4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7</Pages>
  <Words>1422</Words>
  <Characters>811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2-03-28T10:31:00Z</dcterms:created>
  <dcterms:modified xsi:type="dcterms:W3CDTF">2022-03-28T10:31:00Z</dcterms:modified>
</cp:coreProperties>
</file>